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06B90" w14:textId="77777777" w:rsidR="00A03ED8" w:rsidRDefault="00A03ED8" w:rsidP="00A03ED8">
      <w:pPr>
        <w:autoSpaceDE w:val="0"/>
        <w:autoSpaceDN w:val="0"/>
        <w:adjustRightInd w:val="0"/>
        <w:spacing w:before="160"/>
        <w:rPr>
          <w:rFonts w:cstheme="minorHAnsi"/>
          <w:lang w:val="en-GB"/>
        </w:rPr>
      </w:pPr>
      <w:r w:rsidRPr="00B808FC">
        <w:rPr>
          <w:rFonts w:cstheme="minorHAnsi"/>
          <w:b/>
          <w:bCs/>
        </w:rPr>
        <w:t xml:space="preserve">Additional file 3. </w:t>
      </w:r>
      <w:r w:rsidRPr="00B808FC">
        <w:rPr>
          <w:rFonts w:cstheme="minorHAnsi"/>
          <w:b/>
          <w:bCs/>
          <w:lang w:val="en-GB"/>
        </w:rPr>
        <w:t xml:space="preserve">Post-hoc tests for significant differences between support needs in Montreal and Chennai </w:t>
      </w:r>
      <w:r w:rsidRPr="00B808FC">
        <w:rPr>
          <w:rFonts w:cstheme="minorHAnsi"/>
          <w:lang w:val="en-GB"/>
        </w:rPr>
        <w:t>(</w:t>
      </w:r>
      <w:r>
        <w:rPr>
          <w:rFonts w:cstheme="minorHAnsi"/>
          <w:lang w:val="en-GB"/>
        </w:rPr>
        <w:t xml:space="preserve">see </w:t>
      </w:r>
      <w:r w:rsidRPr="00B808FC">
        <w:rPr>
          <w:rFonts w:cstheme="minorHAnsi"/>
          <w:lang w:val="en-GB"/>
        </w:rPr>
        <w:t>Fig</w:t>
      </w:r>
      <w:r>
        <w:rPr>
          <w:rFonts w:cstheme="minorHAnsi"/>
          <w:lang w:val="en-GB"/>
        </w:rPr>
        <w:t>.</w:t>
      </w:r>
      <w:r w:rsidRPr="00B808FC">
        <w:rPr>
          <w:rFonts w:cstheme="minorHAnsi"/>
          <w:lang w:val="en-GB"/>
        </w:rPr>
        <w:t xml:space="preserve"> 3)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251"/>
        <w:gridCol w:w="1780"/>
        <w:gridCol w:w="2443"/>
        <w:gridCol w:w="2158"/>
        <w:gridCol w:w="2158"/>
      </w:tblGrid>
      <w:tr w:rsidR="00A03ED8" w:rsidRPr="003A57B4" w14:paraId="636DEABE" w14:textId="77777777" w:rsidTr="0047534D">
        <w:tc>
          <w:tcPr>
            <w:tcW w:w="1043" w:type="pct"/>
            <w:vMerge w:val="restart"/>
            <w:vAlign w:val="center"/>
          </w:tcPr>
          <w:p w14:paraId="4F1B3194" w14:textId="77777777" w:rsidR="00A03ED8" w:rsidRPr="003A57B4" w:rsidRDefault="00A03ED8" w:rsidP="0047534D">
            <w:pPr>
              <w:jc w:val="center"/>
              <w:rPr>
                <w:b/>
                <w:bCs/>
              </w:rPr>
            </w:pPr>
            <w:r w:rsidRPr="003A57B4">
              <w:rPr>
                <w:b/>
                <w:bCs/>
              </w:rPr>
              <w:t>Dependent variable</w:t>
            </w:r>
          </w:p>
        </w:tc>
        <w:tc>
          <w:tcPr>
            <w:tcW w:w="1957" w:type="pct"/>
            <w:gridSpan w:val="2"/>
            <w:vMerge w:val="restart"/>
            <w:vAlign w:val="center"/>
          </w:tcPr>
          <w:p w14:paraId="6149D26E" w14:textId="77777777" w:rsidR="00A03ED8" w:rsidRPr="003A57B4" w:rsidRDefault="00A03ED8" w:rsidP="0047534D">
            <w:pPr>
              <w:jc w:val="center"/>
              <w:rPr>
                <w:b/>
                <w:bCs/>
              </w:rPr>
            </w:pPr>
            <w:r w:rsidRPr="003A57B4">
              <w:rPr>
                <w:b/>
                <w:bCs/>
              </w:rPr>
              <w:t>Support need</w:t>
            </w:r>
          </w:p>
        </w:tc>
        <w:tc>
          <w:tcPr>
            <w:tcW w:w="2000" w:type="pct"/>
            <w:gridSpan w:val="2"/>
            <w:vAlign w:val="center"/>
          </w:tcPr>
          <w:p w14:paraId="681AB3BB" w14:textId="77777777" w:rsidR="00A03ED8" w:rsidRPr="003A57B4" w:rsidRDefault="00A03ED8" w:rsidP="0047534D">
            <w:pPr>
              <w:jc w:val="center"/>
              <w:rPr>
                <w:b/>
                <w:bCs/>
              </w:rPr>
            </w:pPr>
            <w:r w:rsidRPr="003A57B4">
              <w:rPr>
                <w:b/>
                <w:bCs/>
              </w:rPr>
              <w:t>Site</w:t>
            </w:r>
          </w:p>
        </w:tc>
      </w:tr>
      <w:tr w:rsidR="00A03ED8" w:rsidRPr="003A57B4" w14:paraId="3D56BC39" w14:textId="77777777" w:rsidTr="0047534D">
        <w:tc>
          <w:tcPr>
            <w:tcW w:w="1043" w:type="pct"/>
            <w:vMerge/>
            <w:vAlign w:val="center"/>
          </w:tcPr>
          <w:p w14:paraId="0AD364C0" w14:textId="77777777" w:rsidR="00A03ED8" w:rsidRPr="003A57B4" w:rsidRDefault="00A03ED8" w:rsidP="0047534D">
            <w:pPr>
              <w:jc w:val="center"/>
              <w:rPr>
                <w:b/>
                <w:bCs/>
              </w:rPr>
            </w:pPr>
          </w:p>
        </w:tc>
        <w:tc>
          <w:tcPr>
            <w:tcW w:w="1957" w:type="pct"/>
            <w:gridSpan w:val="2"/>
            <w:vMerge/>
            <w:vAlign w:val="center"/>
          </w:tcPr>
          <w:p w14:paraId="6ACCD88A" w14:textId="77777777" w:rsidR="00A03ED8" w:rsidRPr="003A57B4" w:rsidRDefault="00A03ED8" w:rsidP="0047534D">
            <w:pPr>
              <w:jc w:val="center"/>
              <w:rPr>
                <w:b/>
                <w:bCs/>
              </w:rPr>
            </w:pPr>
          </w:p>
        </w:tc>
        <w:tc>
          <w:tcPr>
            <w:tcW w:w="1000" w:type="pct"/>
            <w:vAlign w:val="center"/>
          </w:tcPr>
          <w:p w14:paraId="4F9C0837" w14:textId="77777777" w:rsidR="00A03ED8" w:rsidRPr="003A57B4" w:rsidRDefault="00A03ED8" w:rsidP="0047534D">
            <w:pPr>
              <w:jc w:val="center"/>
              <w:rPr>
                <w:b/>
                <w:bCs/>
              </w:rPr>
            </w:pPr>
            <w:r w:rsidRPr="003A57B4">
              <w:rPr>
                <w:b/>
                <w:bCs/>
              </w:rPr>
              <w:t>Montreal (p)</w:t>
            </w:r>
          </w:p>
        </w:tc>
        <w:tc>
          <w:tcPr>
            <w:tcW w:w="1000" w:type="pct"/>
            <w:vAlign w:val="center"/>
          </w:tcPr>
          <w:p w14:paraId="2FF3F6FB" w14:textId="77777777" w:rsidR="00A03ED8" w:rsidRPr="003A57B4" w:rsidRDefault="00A03ED8" w:rsidP="0047534D">
            <w:pPr>
              <w:jc w:val="center"/>
              <w:rPr>
                <w:b/>
                <w:bCs/>
              </w:rPr>
            </w:pPr>
            <w:r w:rsidRPr="003A57B4">
              <w:rPr>
                <w:b/>
                <w:bCs/>
              </w:rPr>
              <w:t>Chennai (p)</w:t>
            </w:r>
          </w:p>
        </w:tc>
      </w:tr>
      <w:tr w:rsidR="00A03ED8" w:rsidRPr="003A57B4" w14:paraId="06AC42B6" w14:textId="77777777" w:rsidTr="0047534D">
        <w:tc>
          <w:tcPr>
            <w:tcW w:w="1043" w:type="pct"/>
            <w:vMerge w:val="restart"/>
            <w:vAlign w:val="center"/>
          </w:tcPr>
          <w:p w14:paraId="437FA3A9" w14:textId="77777777" w:rsidR="00A03ED8" w:rsidRPr="003A57B4" w:rsidRDefault="00A03ED8" w:rsidP="0047534D">
            <w:pPr>
              <w:jc w:val="center"/>
            </w:pPr>
            <w:r w:rsidRPr="003A57B4">
              <w:t xml:space="preserve">Mean responsibility assigned to </w:t>
            </w:r>
            <w:r>
              <w:t>G</w:t>
            </w:r>
            <w:r w:rsidRPr="003A57B4">
              <w:t xml:space="preserve">overnment vs. </w:t>
            </w:r>
            <w:r>
              <w:t xml:space="preserve">Persons with mental health problems </w:t>
            </w:r>
          </w:p>
        </w:tc>
        <w:tc>
          <w:tcPr>
            <w:tcW w:w="825" w:type="pct"/>
            <w:vMerge w:val="restart"/>
            <w:vAlign w:val="center"/>
          </w:tcPr>
          <w:p w14:paraId="12B652C7" w14:textId="77777777" w:rsidR="00A03ED8" w:rsidRPr="003A57B4" w:rsidRDefault="00A03ED8" w:rsidP="0047534D">
            <w:pPr>
              <w:jc w:val="center"/>
            </w:pPr>
            <w:r w:rsidRPr="003A57B4">
              <w:t>Financial (Fi)</w:t>
            </w:r>
          </w:p>
        </w:tc>
        <w:tc>
          <w:tcPr>
            <w:tcW w:w="1132" w:type="pct"/>
          </w:tcPr>
          <w:p w14:paraId="77926199" w14:textId="77777777" w:rsidR="00A03ED8" w:rsidRPr="003A57B4" w:rsidRDefault="00A03ED8" w:rsidP="0047534D">
            <w:r w:rsidRPr="003A57B4">
              <w:t>Housing</w:t>
            </w:r>
          </w:p>
        </w:tc>
        <w:tc>
          <w:tcPr>
            <w:tcW w:w="1000" w:type="pct"/>
          </w:tcPr>
          <w:p w14:paraId="45B72B75" w14:textId="77777777" w:rsidR="00A03ED8" w:rsidRPr="00F42480" w:rsidRDefault="00A03ED8" w:rsidP="0047534D">
            <w:pPr>
              <w:rPr>
                <w:b/>
              </w:rPr>
            </w:pPr>
            <w:r w:rsidRPr="00F42480">
              <w:rPr>
                <w:b/>
              </w:rPr>
              <w:t>0.003 (F&gt;H)</w:t>
            </w:r>
          </w:p>
        </w:tc>
        <w:tc>
          <w:tcPr>
            <w:tcW w:w="1000" w:type="pct"/>
          </w:tcPr>
          <w:p w14:paraId="1F0B1188" w14:textId="77777777" w:rsidR="00A03ED8" w:rsidRPr="00F42480" w:rsidRDefault="00A03ED8" w:rsidP="0047534D">
            <w:pPr>
              <w:rPr>
                <w:b/>
              </w:rPr>
            </w:pPr>
            <w:r w:rsidRPr="00F42480">
              <w:rPr>
                <w:b/>
              </w:rPr>
              <w:t>&lt;0.001 (Fi&gt;H)</w:t>
            </w:r>
          </w:p>
        </w:tc>
      </w:tr>
      <w:tr w:rsidR="00A03ED8" w:rsidRPr="003A57B4" w14:paraId="647B5903" w14:textId="77777777" w:rsidTr="0047534D">
        <w:tc>
          <w:tcPr>
            <w:tcW w:w="1043" w:type="pct"/>
            <w:vMerge/>
          </w:tcPr>
          <w:p w14:paraId="1987EB5A" w14:textId="77777777" w:rsidR="00A03ED8" w:rsidRPr="003A57B4" w:rsidRDefault="00A03ED8" w:rsidP="0047534D"/>
        </w:tc>
        <w:tc>
          <w:tcPr>
            <w:tcW w:w="825" w:type="pct"/>
            <w:vMerge/>
          </w:tcPr>
          <w:p w14:paraId="0E5CAE1F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1490873F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School/work</w:t>
            </w:r>
          </w:p>
        </w:tc>
        <w:tc>
          <w:tcPr>
            <w:tcW w:w="1000" w:type="pct"/>
            <w:vAlign w:val="center"/>
          </w:tcPr>
          <w:p w14:paraId="07A14745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239</w:t>
            </w:r>
          </w:p>
        </w:tc>
        <w:tc>
          <w:tcPr>
            <w:tcW w:w="1000" w:type="pct"/>
            <w:vAlign w:val="center"/>
          </w:tcPr>
          <w:p w14:paraId="5137CB34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Fi&gt;S/W)</w:t>
            </w:r>
          </w:p>
        </w:tc>
      </w:tr>
      <w:tr w:rsidR="00A03ED8" w:rsidRPr="003A57B4" w14:paraId="570FFFE6" w14:textId="77777777" w:rsidTr="0047534D">
        <w:tc>
          <w:tcPr>
            <w:tcW w:w="1043" w:type="pct"/>
            <w:vMerge/>
          </w:tcPr>
          <w:p w14:paraId="6B12C119" w14:textId="77777777" w:rsidR="00A03ED8" w:rsidRPr="003A57B4" w:rsidRDefault="00A03ED8" w:rsidP="0047534D"/>
        </w:tc>
        <w:tc>
          <w:tcPr>
            <w:tcW w:w="825" w:type="pct"/>
            <w:vMerge/>
          </w:tcPr>
          <w:p w14:paraId="4986C355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52007968" w14:textId="77777777" w:rsidR="00A03ED8" w:rsidRPr="003A57B4" w:rsidRDefault="00A03ED8" w:rsidP="0047534D">
            <w:r w:rsidRPr="003A57B4">
              <w:rPr>
                <w:rFonts w:cstheme="minorHAnsi"/>
                <w:color w:val="000000" w:themeColor="text1"/>
                <w:sz w:val="20"/>
                <w:szCs w:val="20"/>
              </w:rPr>
              <w:t>Mental health services</w:t>
            </w:r>
          </w:p>
        </w:tc>
        <w:tc>
          <w:tcPr>
            <w:tcW w:w="1000" w:type="pct"/>
            <w:vAlign w:val="center"/>
          </w:tcPr>
          <w:p w14:paraId="773E6956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588</w:t>
            </w:r>
          </w:p>
        </w:tc>
        <w:tc>
          <w:tcPr>
            <w:tcW w:w="1000" w:type="pct"/>
            <w:vAlign w:val="center"/>
          </w:tcPr>
          <w:p w14:paraId="305C114A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439</w:t>
            </w:r>
          </w:p>
        </w:tc>
      </w:tr>
      <w:tr w:rsidR="00A03ED8" w:rsidRPr="003A57B4" w14:paraId="23F3559F" w14:textId="77777777" w:rsidTr="0047534D">
        <w:tc>
          <w:tcPr>
            <w:tcW w:w="1043" w:type="pct"/>
            <w:vMerge/>
          </w:tcPr>
          <w:p w14:paraId="1BD9075A" w14:textId="77777777" w:rsidR="00A03ED8" w:rsidRPr="003A57B4" w:rsidRDefault="00A03ED8" w:rsidP="0047534D"/>
        </w:tc>
        <w:tc>
          <w:tcPr>
            <w:tcW w:w="825" w:type="pct"/>
            <w:vMerge/>
          </w:tcPr>
          <w:p w14:paraId="6FFBD7A4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2B8CA784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1000" w:type="pct"/>
            <w:vAlign w:val="center"/>
          </w:tcPr>
          <w:p w14:paraId="4E032D06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200</w:t>
            </w:r>
          </w:p>
        </w:tc>
        <w:tc>
          <w:tcPr>
            <w:tcW w:w="1000" w:type="pct"/>
            <w:vAlign w:val="center"/>
          </w:tcPr>
          <w:p w14:paraId="6AE31040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944</w:t>
            </w:r>
          </w:p>
        </w:tc>
      </w:tr>
      <w:tr w:rsidR="00A03ED8" w:rsidRPr="003A57B4" w14:paraId="7D0600B7" w14:textId="77777777" w:rsidTr="0047534D">
        <w:tc>
          <w:tcPr>
            <w:tcW w:w="1043" w:type="pct"/>
            <w:vMerge/>
          </w:tcPr>
          <w:p w14:paraId="49287DAB" w14:textId="77777777" w:rsidR="00A03ED8" w:rsidRPr="003A57B4" w:rsidRDefault="00A03ED8" w:rsidP="0047534D"/>
        </w:tc>
        <w:tc>
          <w:tcPr>
            <w:tcW w:w="825" w:type="pct"/>
            <w:vMerge/>
          </w:tcPr>
          <w:p w14:paraId="3169D8D9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44B0BA80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Alcohol/Drugs</w:t>
            </w:r>
          </w:p>
        </w:tc>
        <w:tc>
          <w:tcPr>
            <w:tcW w:w="1000" w:type="pct"/>
            <w:vAlign w:val="center"/>
          </w:tcPr>
          <w:p w14:paraId="4AEF86C8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00" w:type="pct"/>
            <w:vAlign w:val="center"/>
          </w:tcPr>
          <w:p w14:paraId="62128F08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Fi&gt;A/D)</w:t>
            </w:r>
          </w:p>
        </w:tc>
      </w:tr>
      <w:tr w:rsidR="00A03ED8" w:rsidRPr="003A57B4" w14:paraId="1A1DCB47" w14:textId="77777777" w:rsidTr="0047534D">
        <w:tc>
          <w:tcPr>
            <w:tcW w:w="1043" w:type="pct"/>
            <w:vMerge/>
          </w:tcPr>
          <w:p w14:paraId="6A567260" w14:textId="77777777" w:rsidR="00A03ED8" w:rsidRPr="003A57B4" w:rsidRDefault="00A03ED8" w:rsidP="0047534D"/>
        </w:tc>
        <w:tc>
          <w:tcPr>
            <w:tcW w:w="825" w:type="pct"/>
            <w:vMerge/>
          </w:tcPr>
          <w:p w14:paraId="116EBD7F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606864D6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Stigma</w:t>
            </w:r>
          </w:p>
        </w:tc>
        <w:tc>
          <w:tcPr>
            <w:tcW w:w="1000" w:type="pct"/>
            <w:vAlign w:val="center"/>
          </w:tcPr>
          <w:p w14:paraId="1FF14C52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984</w:t>
            </w:r>
          </w:p>
        </w:tc>
        <w:tc>
          <w:tcPr>
            <w:tcW w:w="1000" w:type="pct"/>
            <w:vAlign w:val="center"/>
          </w:tcPr>
          <w:p w14:paraId="0709B2D2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737</w:t>
            </w:r>
          </w:p>
        </w:tc>
      </w:tr>
      <w:tr w:rsidR="00A03ED8" w:rsidRPr="003A57B4" w14:paraId="65E712C3" w14:textId="77777777" w:rsidTr="0047534D">
        <w:tc>
          <w:tcPr>
            <w:tcW w:w="1043" w:type="pct"/>
            <w:vMerge/>
          </w:tcPr>
          <w:p w14:paraId="040C23FC" w14:textId="77777777" w:rsidR="00A03ED8" w:rsidRPr="003A57B4" w:rsidRDefault="00A03ED8" w:rsidP="0047534D"/>
        </w:tc>
        <w:tc>
          <w:tcPr>
            <w:tcW w:w="825" w:type="pct"/>
            <w:vMerge w:val="restart"/>
            <w:vAlign w:val="center"/>
          </w:tcPr>
          <w:p w14:paraId="60CD2F12" w14:textId="77777777" w:rsidR="00A03ED8" w:rsidRPr="003A57B4" w:rsidRDefault="00A03ED8" w:rsidP="0047534D">
            <w:pPr>
              <w:jc w:val="center"/>
            </w:pPr>
            <w:r w:rsidRPr="003A57B4">
              <w:t>Housing (H)</w:t>
            </w:r>
          </w:p>
        </w:tc>
        <w:tc>
          <w:tcPr>
            <w:tcW w:w="1132" w:type="pct"/>
            <w:vAlign w:val="center"/>
          </w:tcPr>
          <w:p w14:paraId="3A93AC0B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Financial</w:t>
            </w:r>
          </w:p>
        </w:tc>
        <w:tc>
          <w:tcPr>
            <w:tcW w:w="1000" w:type="pct"/>
            <w:vAlign w:val="center"/>
          </w:tcPr>
          <w:p w14:paraId="4E3BE80E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000" w:type="pct"/>
            <w:vAlign w:val="center"/>
          </w:tcPr>
          <w:p w14:paraId="6B42348E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03ED8" w:rsidRPr="003A57B4" w14:paraId="5E3FFE4A" w14:textId="77777777" w:rsidTr="0047534D">
        <w:tc>
          <w:tcPr>
            <w:tcW w:w="1043" w:type="pct"/>
            <w:vMerge/>
          </w:tcPr>
          <w:p w14:paraId="6CC7A152" w14:textId="77777777" w:rsidR="00A03ED8" w:rsidRPr="003A57B4" w:rsidRDefault="00A03ED8" w:rsidP="0047534D"/>
        </w:tc>
        <w:tc>
          <w:tcPr>
            <w:tcW w:w="825" w:type="pct"/>
            <w:vMerge/>
          </w:tcPr>
          <w:p w14:paraId="4184C8DD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1E1AACB7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School/work</w:t>
            </w:r>
          </w:p>
        </w:tc>
        <w:tc>
          <w:tcPr>
            <w:tcW w:w="1000" w:type="pct"/>
            <w:vAlign w:val="center"/>
          </w:tcPr>
          <w:p w14:paraId="0060A793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814</w:t>
            </w:r>
          </w:p>
        </w:tc>
        <w:tc>
          <w:tcPr>
            <w:tcW w:w="1000" w:type="pct"/>
            <w:vAlign w:val="center"/>
          </w:tcPr>
          <w:p w14:paraId="170963A2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0.013 (H&lt;S/W)</w:t>
            </w:r>
          </w:p>
        </w:tc>
      </w:tr>
      <w:tr w:rsidR="00A03ED8" w:rsidRPr="003A57B4" w14:paraId="0E108753" w14:textId="77777777" w:rsidTr="0047534D">
        <w:tc>
          <w:tcPr>
            <w:tcW w:w="1043" w:type="pct"/>
            <w:vMerge/>
          </w:tcPr>
          <w:p w14:paraId="580B4D2E" w14:textId="77777777" w:rsidR="00A03ED8" w:rsidRPr="003A57B4" w:rsidRDefault="00A03ED8" w:rsidP="0047534D"/>
        </w:tc>
        <w:tc>
          <w:tcPr>
            <w:tcW w:w="825" w:type="pct"/>
            <w:vMerge/>
          </w:tcPr>
          <w:p w14:paraId="449CCA22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4E034DD2" w14:textId="77777777" w:rsidR="00A03ED8" w:rsidRPr="003A57B4" w:rsidRDefault="00A03ED8" w:rsidP="0047534D">
            <w:r w:rsidRPr="003A57B4">
              <w:rPr>
                <w:rFonts w:cstheme="minorHAnsi"/>
                <w:color w:val="000000" w:themeColor="text1"/>
                <w:sz w:val="20"/>
                <w:szCs w:val="20"/>
              </w:rPr>
              <w:t>Mental health services</w:t>
            </w:r>
          </w:p>
        </w:tc>
        <w:tc>
          <w:tcPr>
            <w:tcW w:w="1000" w:type="pct"/>
            <w:vAlign w:val="center"/>
          </w:tcPr>
          <w:p w14:paraId="6FCD5876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H&lt;MHS)</w:t>
            </w:r>
          </w:p>
        </w:tc>
        <w:tc>
          <w:tcPr>
            <w:tcW w:w="1000" w:type="pct"/>
            <w:vAlign w:val="center"/>
          </w:tcPr>
          <w:p w14:paraId="33C7ABA4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H&lt;MHS)</w:t>
            </w:r>
          </w:p>
        </w:tc>
      </w:tr>
      <w:tr w:rsidR="00A03ED8" w:rsidRPr="003A57B4" w14:paraId="039BA432" w14:textId="77777777" w:rsidTr="0047534D">
        <w:tc>
          <w:tcPr>
            <w:tcW w:w="1043" w:type="pct"/>
            <w:vMerge/>
          </w:tcPr>
          <w:p w14:paraId="2B243F57" w14:textId="77777777" w:rsidR="00A03ED8" w:rsidRPr="003A57B4" w:rsidRDefault="00A03ED8" w:rsidP="0047534D"/>
        </w:tc>
        <w:tc>
          <w:tcPr>
            <w:tcW w:w="825" w:type="pct"/>
            <w:vMerge/>
          </w:tcPr>
          <w:p w14:paraId="289EAB52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6A1F43E6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1000" w:type="pct"/>
            <w:vAlign w:val="center"/>
          </w:tcPr>
          <w:p w14:paraId="4C7CC9F6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H&lt;Med)</w:t>
            </w:r>
          </w:p>
        </w:tc>
        <w:tc>
          <w:tcPr>
            <w:tcW w:w="1000" w:type="pct"/>
            <w:vAlign w:val="center"/>
          </w:tcPr>
          <w:p w14:paraId="6A5CC26C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H&lt;Med)</w:t>
            </w:r>
          </w:p>
        </w:tc>
      </w:tr>
      <w:tr w:rsidR="00A03ED8" w:rsidRPr="003A57B4" w14:paraId="1F350960" w14:textId="77777777" w:rsidTr="0047534D">
        <w:tc>
          <w:tcPr>
            <w:tcW w:w="1043" w:type="pct"/>
            <w:vMerge/>
          </w:tcPr>
          <w:p w14:paraId="04F6C86B" w14:textId="77777777" w:rsidR="00A03ED8" w:rsidRPr="003A57B4" w:rsidRDefault="00A03ED8" w:rsidP="0047534D"/>
        </w:tc>
        <w:tc>
          <w:tcPr>
            <w:tcW w:w="825" w:type="pct"/>
            <w:vMerge/>
          </w:tcPr>
          <w:p w14:paraId="0A735178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05091C99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Alcohol/Drugs</w:t>
            </w:r>
          </w:p>
        </w:tc>
        <w:tc>
          <w:tcPr>
            <w:tcW w:w="1000" w:type="pct"/>
            <w:vAlign w:val="center"/>
          </w:tcPr>
          <w:p w14:paraId="499ACF4E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0.003 (H&lt;A/D)</w:t>
            </w:r>
          </w:p>
        </w:tc>
        <w:tc>
          <w:tcPr>
            <w:tcW w:w="1000" w:type="pct"/>
            <w:vAlign w:val="center"/>
          </w:tcPr>
          <w:p w14:paraId="530FC63E" w14:textId="77777777" w:rsidR="00A03ED8" w:rsidRPr="003A57B4" w:rsidRDefault="00A03ED8" w:rsidP="0047534D">
            <w:r w:rsidRPr="003A57B4">
              <w:rPr>
                <w:rFonts w:cstheme="minorHAnsi"/>
                <w:b/>
                <w:sz w:val="20"/>
                <w:szCs w:val="20"/>
              </w:rPr>
              <w:t>0.003 (H&gt;A/D)</w:t>
            </w:r>
          </w:p>
        </w:tc>
      </w:tr>
      <w:tr w:rsidR="00A03ED8" w:rsidRPr="003A57B4" w14:paraId="4B8450CB" w14:textId="77777777" w:rsidTr="0047534D">
        <w:tc>
          <w:tcPr>
            <w:tcW w:w="1043" w:type="pct"/>
            <w:vMerge/>
          </w:tcPr>
          <w:p w14:paraId="50B55AFA" w14:textId="77777777" w:rsidR="00A03ED8" w:rsidRPr="003A57B4" w:rsidRDefault="00A03ED8" w:rsidP="0047534D"/>
        </w:tc>
        <w:tc>
          <w:tcPr>
            <w:tcW w:w="825" w:type="pct"/>
            <w:vMerge/>
          </w:tcPr>
          <w:p w14:paraId="586FFE03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5B70A715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Stigma</w:t>
            </w:r>
          </w:p>
        </w:tc>
        <w:tc>
          <w:tcPr>
            <w:tcW w:w="1000" w:type="pct"/>
            <w:vAlign w:val="center"/>
          </w:tcPr>
          <w:p w14:paraId="0BC6C359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H&lt;S)</w:t>
            </w:r>
          </w:p>
        </w:tc>
        <w:tc>
          <w:tcPr>
            <w:tcW w:w="1000" w:type="pct"/>
            <w:vAlign w:val="center"/>
          </w:tcPr>
          <w:p w14:paraId="6340E454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H&lt;S)</w:t>
            </w:r>
          </w:p>
        </w:tc>
      </w:tr>
      <w:tr w:rsidR="00A03ED8" w:rsidRPr="003A57B4" w14:paraId="5A033EC5" w14:textId="77777777" w:rsidTr="0047534D">
        <w:tc>
          <w:tcPr>
            <w:tcW w:w="1043" w:type="pct"/>
            <w:vMerge/>
          </w:tcPr>
          <w:p w14:paraId="2E1C5344" w14:textId="77777777" w:rsidR="00A03ED8" w:rsidRPr="003A57B4" w:rsidRDefault="00A03ED8" w:rsidP="0047534D"/>
        </w:tc>
        <w:tc>
          <w:tcPr>
            <w:tcW w:w="825" w:type="pct"/>
            <w:vMerge w:val="restart"/>
            <w:vAlign w:val="center"/>
          </w:tcPr>
          <w:p w14:paraId="0FB3112D" w14:textId="77777777" w:rsidR="00A03ED8" w:rsidRPr="003A57B4" w:rsidRDefault="00A03ED8" w:rsidP="0047534D">
            <w:r w:rsidRPr="003A57B4">
              <w:t>School/Work (S/W)</w:t>
            </w:r>
          </w:p>
        </w:tc>
        <w:tc>
          <w:tcPr>
            <w:tcW w:w="1132" w:type="pct"/>
            <w:vAlign w:val="center"/>
          </w:tcPr>
          <w:p w14:paraId="63A6AB09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Financial</w:t>
            </w:r>
          </w:p>
        </w:tc>
        <w:tc>
          <w:tcPr>
            <w:tcW w:w="1000" w:type="pct"/>
            <w:vAlign w:val="center"/>
          </w:tcPr>
          <w:p w14:paraId="0BFC613F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239</w:t>
            </w:r>
          </w:p>
        </w:tc>
        <w:tc>
          <w:tcPr>
            <w:tcW w:w="1000" w:type="pct"/>
          </w:tcPr>
          <w:p w14:paraId="6C2B73B8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03ED8" w:rsidRPr="003A57B4" w14:paraId="4E719E2D" w14:textId="77777777" w:rsidTr="0047534D">
        <w:tc>
          <w:tcPr>
            <w:tcW w:w="1043" w:type="pct"/>
            <w:vMerge/>
          </w:tcPr>
          <w:p w14:paraId="498BFF2E" w14:textId="77777777" w:rsidR="00A03ED8" w:rsidRPr="003A57B4" w:rsidRDefault="00A03ED8" w:rsidP="0047534D"/>
        </w:tc>
        <w:tc>
          <w:tcPr>
            <w:tcW w:w="825" w:type="pct"/>
            <w:vMerge/>
            <w:vAlign w:val="center"/>
          </w:tcPr>
          <w:p w14:paraId="1AC96BF8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3C3FBDEB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Housing</w:t>
            </w:r>
          </w:p>
        </w:tc>
        <w:tc>
          <w:tcPr>
            <w:tcW w:w="1000" w:type="pct"/>
            <w:vAlign w:val="center"/>
          </w:tcPr>
          <w:p w14:paraId="7465BC61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814</w:t>
            </w:r>
          </w:p>
        </w:tc>
        <w:tc>
          <w:tcPr>
            <w:tcW w:w="1000" w:type="pct"/>
          </w:tcPr>
          <w:p w14:paraId="7DF8D789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0.013</w:t>
            </w:r>
          </w:p>
        </w:tc>
      </w:tr>
      <w:tr w:rsidR="00A03ED8" w:rsidRPr="003A57B4" w14:paraId="4A821C10" w14:textId="77777777" w:rsidTr="0047534D">
        <w:tc>
          <w:tcPr>
            <w:tcW w:w="1043" w:type="pct"/>
            <w:vMerge/>
          </w:tcPr>
          <w:p w14:paraId="77CE047A" w14:textId="77777777" w:rsidR="00A03ED8" w:rsidRPr="003A57B4" w:rsidRDefault="00A03ED8" w:rsidP="0047534D"/>
        </w:tc>
        <w:tc>
          <w:tcPr>
            <w:tcW w:w="825" w:type="pct"/>
            <w:vMerge/>
            <w:vAlign w:val="center"/>
          </w:tcPr>
          <w:p w14:paraId="358EBE3F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40254F87" w14:textId="77777777" w:rsidR="00A03ED8" w:rsidRPr="003A57B4" w:rsidRDefault="00A03ED8" w:rsidP="0047534D">
            <w:r w:rsidRPr="003A57B4">
              <w:rPr>
                <w:rFonts w:cstheme="minorHAnsi"/>
                <w:color w:val="000000" w:themeColor="text1"/>
                <w:sz w:val="20"/>
                <w:szCs w:val="20"/>
              </w:rPr>
              <w:t>Mental health services</w:t>
            </w:r>
          </w:p>
        </w:tc>
        <w:tc>
          <w:tcPr>
            <w:tcW w:w="1000" w:type="pct"/>
            <w:vAlign w:val="center"/>
          </w:tcPr>
          <w:p w14:paraId="7268C34F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0.002 (S/W&lt;MHS)</w:t>
            </w:r>
          </w:p>
        </w:tc>
        <w:tc>
          <w:tcPr>
            <w:tcW w:w="1000" w:type="pct"/>
            <w:vAlign w:val="center"/>
          </w:tcPr>
          <w:p w14:paraId="3819A2AA" w14:textId="77777777" w:rsidR="00A03ED8" w:rsidRPr="003A57B4" w:rsidRDefault="00A03ED8" w:rsidP="0047534D">
            <w:r w:rsidRPr="003A57B4">
              <w:rPr>
                <w:rFonts w:cstheme="minorHAnsi"/>
                <w:b/>
                <w:sz w:val="20"/>
                <w:szCs w:val="20"/>
              </w:rPr>
              <w:t>0.015</w:t>
            </w:r>
          </w:p>
        </w:tc>
      </w:tr>
      <w:tr w:rsidR="00A03ED8" w:rsidRPr="003A57B4" w14:paraId="5667783F" w14:textId="77777777" w:rsidTr="0047534D">
        <w:tc>
          <w:tcPr>
            <w:tcW w:w="1043" w:type="pct"/>
            <w:vMerge/>
          </w:tcPr>
          <w:p w14:paraId="7C7B7683" w14:textId="77777777" w:rsidR="00A03ED8" w:rsidRPr="003A57B4" w:rsidRDefault="00A03ED8" w:rsidP="0047534D"/>
        </w:tc>
        <w:tc>
          <w:tcPr>
            <w:tcW w:w="825" w:type="pct"/>
            <w:vMerge/>
            <w:vAlign w:val="center"/>
          </w:tcPr>
          <w:p w14:paraId="277E8497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3BB15837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1000" w:type="pct"/>
            <w:vAlign w:val="center"/>
          </w:tcPr>
          <w:p w14:paraId="1D921B23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S/W&lt;Med)</w:t>
            </w:r>
          </w:p>
        </w:tc>
        <w:tc>
          <w:tcPr>
            <w:tcW w:w="1000" w:type="pct"/>
            <w:vAlign w:val="center"/>
          </w:tcPr>
          <w:p w14:paraId="0927C970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 xml:space="preserve">&lt;0.001 (S/W&lt;Med) </w:t>
            </w:r>
          </w:p>
        </w:tc>
      </w:tr>
      <w:tr w:rsidR="00A03ED8" w:rsidRPr="003A57B4" w14:paraId="110D72F8" w14:textId="77777777" w:rsidTr="0047534D">
        <w:tc>
          <w:tcPr>
            <w:tcW w:w="1043" w:type="pct"/>
            <w:vMerge/>
          </w:tcPr>
          <w:p w14:paraId="5A7CE951" w14:textId="77777777" w:rsidR="00A03ED8" w:rsidRPr="003A57B4" w:rsidRDefault="00A03ED8" w:rsidP="0047534D"/>
        </w:tc>
        <w:tc>
          <w:tcPr>
            <w:tcW w:w="825" w:type="pct"/>
            <w:vMerge/>
            <w:vAlign w:val="center"/>
          </w:tcPr>
          <w:p w14:paraId="050FBFDE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4840494B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Alcohol/Drugs</w:t>
            </w:r>
          </w:p>
        </w:tc>
        <w:tc>
          <w:tcPr>
            <w:tcW w:w="1000" w:type="pct"/>
            <w:vAlign w:val="center"/>
          </w:tcPr>
          <w:p w14:paraId="65488B13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195</w:t>
            </w:r>
          </w:p>
        </w:tc>
        <w:tc>
          <w:tcPr>
            <w:tcW w:w="1000" w:type="pct"/>
            <w:vAlign w:val="center"/>
          </w:tcPr>
          <w:p w14:paraId="2B0C4706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S/W&gt;A/D)</w:t>
            </w:r>
          </w:p>
        </w:tc>
      </w:tr>
      <w:tr w:rsidR="00A03ED8" w:rsidRPr="003A57B4" w14:paraId="37B379E5" w14:textId="77777777" w:rsidTr="0047534D">
        <w:tc>
          <w:tcPr>
            <w:tcW w:w="1043" w:type="pct"/>
            <w:vMerge/>
          </w:tcPr>
          <w:p w14:paraId="4C005A00" w14:textId="77777777" w:rsidR="00A03ED8" w:rsidRPr="003A57B4" w:rsidRDefault="00A03ED8" w:rsidP="0047534D"/>
        </w:tc>
        <w:tc>
          <w:tcPr>
            <w:tcW w:w="825" w:type="pct"/>
            <w:vMerge/>
            <w:vAlign w:val="center"/>
          </w:tcPr>
          <w:p w14:paraId="44899DE6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6E7B499B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Stigma</w:t>
            </w:r>
          </w:p>
        </w:tc>
        <w:tc>
          <w:tcPr>
            <w:tcW w:w="1000" w:type="pct"/>
            <w:vAlign w:val="center"/>
          </w:tcPr>
          <w:p w14:paraId="0AC3C356" w14:textId="77777777" w:rsidR="00A03ED8" w:rsidRPr="00F42480" w:rsidRDefault="00A03ED8" w:rsidP="0047534D">
            <w:pPr>
              <w:rPr>
                <w:b/>
              </w:rPr>
            </w:pPr>
            <w:r w:rsidRPr="00F42480">
              <w:rPr>
                <w:rFonts w:cstheme="minorHAnsi"/>
                <w:b/>
                <w:sz w:val="20"/>
                <w:szCs w:val="20"/>
              </w:rPr>
              <w:t>0.050</w:t>
            </w:r>
            <w:r w:rsidR="00FC1FAD">
              <w:rPr>
                <w:rFonts w:cstheme="minorHAnsi"/>
                <w:b/>
                <w:sz w:val="20"/>
                <w:szCs w:val="20"/>
              </w:rPr>
              <w:t xml:space="preserve"> (S/W&lt;S)</w:t>
            </w:r>
          </w:p>
        </w:tc>
        <w:tc>
          <w:tcPr>
            <w:tcW w:w="1000" w:type="pct"/>
            <w:vAlign w:val="center"/>
          </w:tcPr>
          <w:p w14:paraId="13296FD2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S/W&lt;S)</w:t>
            </w:r>
          </w:p>
        </w:tc>
      </w:tr>
      <w:tr w:rsidR="00A03ED8" w:rsidRPr="003A57B4" w14:paraId="2D32291C" w14:textId="77777777" w:rsidTr="0047534D">
        <w:tc>
          <w:tcPr>
            <w:tcW w:w="1043" w:type="pct"/>
            <w:vMerge/>
          </w:tcPr>
          <w:p w14:paraId="7B581F47" w14:textId="77777777" w:rsidR="00A03ED8" w:rsidRPr="003A57B4" w:rsidRDefault="00A03ED8" w:rsidP="0047534D"/>
        </w:tc>
        <w:tc>
          <w:tcPr>
            <w:tcW w:w="825" w:type="pct"/>
            <w:vMerge w:val="restart"/>
            <w:vAlign w:val="center"/>
          </w:tcPr>
          <w:p w14:paraId="7EB4E5DE" w14:textId="77777777" w:rsidR="00A03ED8" w:rsidRPr="003A57B4" w:rsidRDefault="00A03ED8" w:rsidP="0047534D">
            <w:r w:rsidRPr="003A57B4">
              <w:t>Mental health services (MHS)</w:t>
            </w:r>
          </w:p>
        </w:tc>
        <w:tc>
          <w:tcPr>
            <w:tcW w:w="1132" w:type="pct"/>
            <w:vAlign w:val="center"/>
          </w:tcPr>
          <w:p w14:paraId="7CE3783F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Financial</w:t>
            </w:r>
          </w:p>
        </w:tc>
        <w:tc>
          <w:tcPr>
            <w:tcW w:w="1000" w:type="pct"/>
            <w:vAlign w:val="center"/>
          </w:tcPr>
          <w:p w14:paraId="3D88F9CE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588</w:t>
            </w:r>
          </w:p>
        </w:tc>
        <w:tc>
          <w:tcPr>
            <w:tcW w:w="1000" w:type="pct"/>
            <w:vAlign w:val="center"/>
          </w:tcPr>
          <w:p w14:paraId="4AE4237C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439</w:t>
            </w:r>
          </w:p>
        </w:tc>
      </w:tr>
      <w:tr w:rsidR="00A03ED8" w:rsidRPr="003A57B4" w14:paraId="13EC720F" w14:textId="77777777" w:rsidTr="0047534D">
        <w:tc>
          <w:tcPr>
            <w:tcW w:w="1043" w:type="pct"/>
            <w:vMerge/>
          </w:tcPr>
          <w:p w14:paraId="785FE193" w14:textId="77777777" w:rsidR="00A03ED8" w:rsidRPr="003A57B4" w:rsidRDefault="00A03ED8" w:rsidP="0047534D"/>
        </w:tc>
        <w:tc>
          <w:tcPr>
            <w:tcW w:w="825" w:type="pct"/>
            <w:vMerge/>
          </w:tcPr>
          <w:p w14:paraId="115DAC68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51ABC9C0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Housing</w:t>
            </w:r>
          </w:p>
        </w:tc>
        <w:tc>
          <w:tcPr>
            <w:tcW w:w="1000" w:type="pct"/>
            <w:vAlign w:val="center"/>
          </w:tcPr>
          <w:p w14:paraId="4667BEE4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00" w:type="pct"/>
            <w:vAlign w:val="center"/>
          </w:tcPr>
          <w:p w14:paraId="1512F923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03ED8" w:rsidRPr="003A57B4" w14:paraId="05D5CCBA" w14:textId="77777777" w:rsidTr="0047534D">
        <w:tc>
          <w:tcPr>
            <w:tcW w:w="1043" w:type="pct"/>
            <w:vMerge/>
          </w:tcPr>
          <w:p w14:paraId="70E061B8" w14:textId="77777777" w:rsidR="00A03ED8" w:rsidRPr="003A57B4" w:rsidRDefault="00A03ED8" w:rsidP="0047534D"/>
        </w:tc>
        <w:tc>
          <w:tcPr>
            <w:tcW w:w="825" w:type="pct"/>
            <w:vMerge/>
          </w:tcPr>
          <w:p w14:paraId="6B11B97E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2205F51C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School/work</w:t>
            </w:r>
          </w:p>
        </w:tc>
        <w:tc>
          <w:tcPr>
            <w:tcW w:w="1000" w:type="pct"/>
            <w:vAlign w:val="center"/>
          </w:tcPr>
          <w:p w14:paraId="59990105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00" w:type="pct"/>
            <w:vAlign w:val="center"/>
          </w:tcPr>
          <w:p w14:paraId="5DC91274" w14:textId="77777777" w:rsidR="00A03ED8" w:rsidRPr="003A57B4" w:rsidRDefault="00A03ED8" w:rsidP="0047534D">
            <w:r w:rsidRPr="003A57B4">
              <w:rPr>
                <w:rFonts w:cstheme="minorHAnsi"/>
                <w:b/>
                <w:sz w:val="20"/>
                <w:szCs w:val="20"/>
              </w:rPr>
              <w:t>0.015</w:t>
            </w:r>
          </w:p>
        </w:tc>
      </w:tr>
      <w:tr w:rsidR="00A03ED8" w:rsidRPr="003A57B4" w14:paraId="168E2BF0" w14:textId="77777777" w:rsidTr="0047534D">
        <w:tc>
          <w:tcPr>
            <w:tcW w:w="1043" w:type="pct"/>
            <w:vMerge/>
          </w:tcPr>
          <w:p w14:paraId="761BB437" w14:textId="77777777" w:rsidR="00A03ED8" w:rsidRPr="003A57B4" w:rsidRDefault="00A03ED8" w:rsidP="0047534D"/>
        </w:tc>
        <w:tc>
          <w:tcPr>
            <w:tcW w:w="825" w:type="pct"/>
            <w:vMerge/>
          </w:tcPr>
          <w:p w14:paraId="1FDD881C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10BB63D4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1000" w:type="pct"/>
            <w:vAlign w:val="center"/>
          </w:tcPr>
          <w:p w14:paraId="7FF184B1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1000" w:type="pct"/>
            <w:vAlign w:val="center"/>
          </w:tcPr>
          <w:p w14:paraId="6F7C81D8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966</w:t>
            </w:r>
          </w:p>
        </w:tc>
      </w:tr>
      <w:tr w:rsidR="00A03ED8" w:rsidRPr="003A57B4" w14:paraId="4035A867" w14:textId="77777777" w:rsidTr="0047534D">
        <w:tc>
          <w:tcPr>
            <w:tcW w:w="1043" w:type="pct"/>
            <w:vMerge/>
          </w:tcPr>
          <w:p w14:paraId="67386263" w14:textId="77777777" w:rsidR="00A03ED8" w:rsidRPr="003A57B4" w:rsidRDefault="00A03ED8" w:rsidP="0047534D"/>
        </w:tc>
        <w:tc>
          <w:tcPr>
            <w:tcW w:w="825" w:type="pct"/>
            <w:vMerge/>
          </w:tcPr>
          <w:p w14:paraId="792365C0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5E036545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Alcohol/Drugs</w:t>
            </w:r>
          </w:p>
        </w:tc>
        <w:tc>
          <w:tcPr>
            <w:tcW w:w="1000" w:type="pct"/>
            <w:vAlign w:val="center"/>
          </w:tcPr>
          <w:p w14:paraId="4350DEE9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763</w:t>
            </w:r>
          </w:p>
        </w:tc>
        <w:tc>
          <w:tcPr>
            <w:tcW w:w="1000" w:type="pct"/>
            <w:vAlign w:val="center"/>
          </w:tcPr>
          <w:p w14:paraId="10845821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MHS&gt;A/D)</w:t>
            </w:r>
          </w:p>
        </w:tc>
      </w:tr>
      <w:tr w:rsidR="00A03ED8" w:rsidRPr="003A57B4" w14:paraId="55A8AF6B" w14:textId="77777777" w:rsidTr="0047534D">
        <w:tc>
          <w:tcPr>
            <w:tcW w:w="1043" w:type="pct"/>
            <w:vMerge/>
          </w:tcPr>
          <w:p w14:paraId="658A5D05" w14:textId="77777777" w:rsidR="00A03ED8" w:rsidRPr="003A57B4" w:rsidRDefault="00A03ED8" w:rsidP="0047534D"/>
        </w:tc>
        <w:tc>
          <w:tcPr>
            <w:tcW w:w="825" w:type="pct"/>
            <w:vMerge/>
          </w:tcPr>
          <w:p w14:paraId="081F6E59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38D90487" w14:textId="77777777" w:rsidR="00A03ED8" w:rsidRPr="00D543E8" w:rsidRDefault="00A03ED8" w:rsidP="0047534D">
            <w:r w:rsidRPr="00D543E8">
              <w:rPr>
                <w:rFonts w:cstheme="minorHAnsi"/>
                <w:sz w:val="20"/>
                <w:szCs w:val="20"/>
              </w:rPr>
              <w:t>Stigma</w:t>
            </w:r>
          </w:p>
        </w:tc>
        <w:tc>
          <w:tcPr>
            <w:tcW w:w="1000" w:type="pct"/>
            <w:vAlign w:val="center"/>
          </w:tcPr>
          <w:p w14:paraId="788F91B8" w14:textId="77777777" w:rsidR="00A03ED8" w:rsidRPr="00D543E8" w:rsidRDefault="00A03ED8" w:rsidP="0047534D">
            <w:r w:rsidRPr="00D543E8">
              <w:rPr>
                <w:rFonts w:cstheme="minorHAnsi"/>
                <w:sz w:val="20"/>
                <w:szCs w:val="20"/>
              </w:rPr>
              <w:t>0.980</w:t>
            </w:r>
          </w:p>
        </w:tc>
        <w:tc>
          <w:tcPr>
            <w:tcW w:w="1000" w:type="pct"/>
            <w:vAlign w:val="center"/>
          </w:tcPr>
          <w:p w14:paraId="36D64884" w14:textId="3A2658F9" w:rsidR="00A03ED8" w:rsidRPr="00D543E8" w:rsidRDefault="00A03ED8" w:rsidP="0047534D">
            <w:r w:rsidRPr="00D543E8">
              <w:rPr>
                <w:rFonts w:cstheme="minorHAnsi"/>
                <w:b/>
                <w:sz w:val="20"/>
                <w:szCs w:val="20"/>
              </w:rPr>
              <w:t xml:space="preserve">0.019 </w:t>
            </w:r>
            <w:r w:rsidR="00D543E8" w:rsidRPr="00E91366">
              <w:rPr>
                <w:rFonts w:cstheme="minorHAnsi"/>
                <w:b/>
                <w:sz w:val="20"/>
                <w:szCs w:val="20"/>
              </w:rPr>
              <w:t>(MHS&lt;S)</w:t>
            </w:r>
          </w:p>
        </w:tc>
      </w:tr>
      <w:tr w:rsidR="00A03ED8" w:rsidRPr="003A57B4" w14:paraId="0B3276B5" w14:textId="77777777" w:rsidTr="0047534D">
        <w:tc>
          <w:tcPr>
            <w:tcW w:w="1043" w:type="pct"/>
            <w:vMerge/>
          </w:tcPr>
          <w:p w14:paraId="435E6FF1" w14:textId="77777777" w:rsidR="00A03ED8" w:rsidRPr="003A57B4" w:rsidRDefault="00A03ED8" w:rsidP="0047534D"/>
        </w:tc>
        <w:tc>
          <w:tcPr>
            <w:tcW w:w="825" w:type="pct"/>
            <w:vMerge w:val="restart"/>
            <w:vAlign w:val="center"/>
          </w:tcPr>
          <w:p w14:paraId="18F942C0" w14:textId="77777777" w:rsidR="00A03ED8" w:rsidRPr="003A57B4" w:rsidRDefault="00A03ED8" w:rsidP="0047534D">
            <w:r w:rsidRPr="003A57B4">
              <w:t>Medication (Med)</w:t>
            </w:r>
          </w:p>
        </w:tc>
        <w:tc>
          <w:tcPr>
            <w:tcW w:w="1132" w:type="pct"/>
            <w:vAlign w:val="center"/>
          </w:tcPr>
          <w:p w14:paraId="2D827D31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Financial</w:t>
            </w:r>
          </w:p>
        </w:tc>
        <w:tc>
          <w:tcPr>
            <w:tcW w:w="1000" w:type="pct"/>
            <w:vAlign w:val="center"/>
          </w:tcPr>
          <w:p w14:paraId="0209988C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200</w:t>
            </w:r>
          </w:p>
        </w:tc>
        <w:tc>
          <w:tcPr>
            <w:tcW w:w="1000" w:type="pct"/>
            <w:vAlign w:val="center"/>
          </w:tcPr>
          <w:p w14:paraId="452DDADF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944</w:t>
            </w:r>
          </w:p>
        </w:tc>
      </w:tr>
      <w:tr w:rsidR="00A03ED8" w:rsidRPr="003A57B4" w14:paraId="0652E966" w14:textId="77777777" w:rsidTr="0047534D">
        <w:tc>
          <w:tcPr>
            <w:tcW w:w="1043" w:type="pct"/>
            <w:vMerge/>
          </w:tcPr>
          <w:p w14:paraId="2A00B221" w14:textId="77777777" w:rsidR="00A03ED8" w:rsidRPr="003A57B4" w:rsidRDefault="00A03ED8" w:rsidP="0047534D"/>
        </w:tc>
        <w:tc>
          <w:tcPr>
            <w:tcW w:w="825" w:type="pct"/>
            <w:vMerge/>
          </w:tcPr>
          <w:p w14:paraId="77BE748D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608A39E2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Housing</w:t>
            </w:r>
          </w:p>
        </w:tc>
        <w:tc>
          <w:tcPr>
            <w:tcW w:w="1000" w:type="pct"/>
          </w:tcPr>
          <w:p w14:paraId="31DB8C43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00" w:type="pct"/>
          </w:tcPr>
          <w:p w14:paraId="4EA0B52A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03ED8" w:rsidRPr="003A57B4" w14:paraId="436DD7A2" w14:textId="77777777" w:rsidTr="0047534D">
        <w:tc>
          <w:tcPr>
            <w:tcW w:w="1043" w:type="pct"/>
            <w:vMerge/>
          </w:tcPr>
          <w:p w14:paraId="35D09911" w14:textId="77777777" w:rsidR="00A03ED8" w:rsidRPr="003A57B4" w:rsidRDefault="00A03ED8" w:rsidP="0047534D"/>
        </w:tc>
        <w:tc>
          <w:tcPr>
            <w:tcW w:w="825" w:type="pct"/>
            <w:vMerge/>
          </w:tcPr>
          <w:p w14:paraId="1E8CDEB2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1D480B03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School/work</w:t>
            </w:r>
          </w:p>
        </w:tc>
        <w:tc>
          <w:tcPr>
            <w:tcW w:w="1000" w:type="pct"/>
          </w:tcPr>
          <w:p w14:paraId="6FDB3C57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00" w:type="pct"/>
          </w:tcPr>
          <w:p w14:paraId="48A6D608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03ED8" w:rsidRPr="003A57B4" w14:paraId="31731F9E" w14:textId="77777777" w:rsidTr="0047534D">
        <w:tc>
          <w:tcPr>
            <w:tcW w:w="1043" w:type="pct"/>
            <w:vMerge/>
          </w:tcPr>
          <w:p w14:paraId="67F63CD0" w14:textId="77777777" w:rsidR="00A03ED8" w:rsidRPr="003A57B4" w:rsidRDefault="00A03ED8" w:rsidP="0047534D"/>
        </w:tc>
        <w:tc>
          <w:tcPr>
            <w:tcW w:w="825" w:type="pct"/>
            <w:vMerge/>
          </w:tcPr>
          <w:p w14:paraId="6C87E508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346A4C35" w14:textId="77777777" w:rsidR="00A03ED8" w:rsidRPr="003A57B4" w:rsidRDefault="00A03ED8" w:rsidP="0047534D">
            <w:r w:rsidRPr="003A57B4">
              <w:rPr>
                <w:rFonts w:cstheme="minorHAnsi"/>
                <w:color w:val="000000" w:themeColor="text1"/>
                <w:sz w:val="20"/>
                <w:szCs w:val="20"/>
              </w:rPr>
              <w:t>Mental health services</w:t>
            </w:r>
          </w:p>
        </w:tc>
        <w:tc>
          <w:tcPr>
            <w:tcW w:w="1000" w:type="pct"/>
            <w:vAlign w:val="center"/>
          </w:tcPr>
          <w:p w14:paraId="6CFA6119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1000" w:type="pct"/>
            <w:vAlign w:val="center"/>
          </w:tcPr>
          <w:p w14:paraId="5C6BDFBC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966</w:t>
            </w:r>
          </w:p>
        </w:tc>
      </w:tr>
      <w:tr w:rsidR="00A03ED8" w:rsidRPr="003A57B4" w14:paraId="56FB8B00" w14:textId="77777777" w:rsidTr="0047534D">
        <w:tc>
          <w:tcPr>
            <w:tcW w:w="1043" w:type="pct"/>
            <w:vMerge/>
          </w:tcPr>
          <w:p w14:paraId="2890AE97" w14:textId="77777777" w:rsidR="00A03ED8" w:rsidRPr="003A57B4" w:rsidRDefault="00A03ED8" w:rsidP="0047534D"/>
        </w:tc>
        <w:tc>
          <w:tcPr>
            <w:tcW w:w="825" w:type="pct"/>
            <w:vMerge/>
          </w:tcPr>
          <w:p w14:paraId="5186A78D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35D6BE1D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Alcohol/Drugs</w:t>
            </w:r>
          </w:p>
        </w:tc>
        <w:tc>
          <w:tcPr>
            <w:tcW w:w="1000" w:type="pct"/>
            <w:vAlign w:val="center"/>
          </w:tcPr>
          <w:p w14:paraId="0A483BF9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355</w:t>
            </w:r>
          </w:p>
        </w:tc>
        <w:tc>
          <w:tcPr>
            <w:tcW w:w="1000" w:type="pct"/>
            <w:vAlign w:val="center"/>
          </w:tcPr>
          <w:p w14:paraId="10318658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 xml:space="preserve">&lt;0.001 (Med&gt;A/D) </w:t>
            </w:r>
          </w:p>
        </w:tc>
      </w:tr>
      <w:tr w:rsidR="00A03ED8" w:rsidRPr="003A57B4" w14:paraId="1FD24F19" w14:textId="77777777" w:rsidTr="0047534D">
        <w:tc>
          <w:tcPr>
            <w:tcW w:w="1043" w:type="pct"/>
            <w:vMerge/>
          </w:tcPr>
          <w:p w14:paraId="0B105F36" w14:textId="77777777" w:rsidR="00A03ED8" w:rsidRPr="003A57B4" w:rsidRDefault="00A03ED8" w:rsidP="0047534D"/>
        </w:tc>
        <w:tc>
          <w:tcPr>
            <w:tcW w:w="825" w:type="pct"/>
            <w:vMerge/>
          </w:tcPr>
          <w:p w14:paraId="0E2156CA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300B3164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Stigma</w:t>
            </w:r>
          </w:p>
        </w:tc>
        <w:tc>
          <w:tcPr>
            <w:tcW w:w="1000" w:type="pct"/>
            <w:vAlign w:val="center"/>
          </w:tcPr>
          <w:p w14:paraId="38729109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768</w:t>
            </w:r>
          </w:p>
        </w:tc>
        <w:tc>
          <w:tcPr>
            <w:tcW w:w="1000" w:type="pct"/>
            <w:vAlign w:val="center"/>
          </w:tcPr>
          <w:p w14:paraId="1E32D998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177</w:t>
            </w:r>
          </w:p>
        </w:tc>
      </w:tr>
      <w:tr w:rsidR="00A03ED8" w:rsidRPr="003A57B4" w14:paraId="0EF16F66" w14:textId="77777777" w:rsidTr="0047534D">
        <w:tc>
          <w:tcPr>
            <w:tcW w:w="1043" w:type="pct"/>
            <w:vMerge/>
          </w:tcPr>
          <w:p w14:paraId="6231325E" w14:textId="77777777" w:rsidR="00A03ED8" w:rsidRPr="003A57B4" w:rsidRDefault="00A03ED8" w:rsidP="0047534D"/>
        </w:tc>
        <w:tc>
          <w:tcPr>
            <w:tcW w:w="825" w:type="pct"/>
            <w:vMerge w:val="restart"/>
            <w:vAlign w:val="center"/>
          </w:tcPr>
          <w:p w14:paraId="14663A82" w14:textId="77777777" w:rsidR="00A03ED8" w:rsidRPr="003A57B4" w:rsidRDefault="00A03ED8" w:rsidP="0047534D">
            <w:r w:rsidRPr="003A57B4">
              <w:t>Alcohol/Drugs (A/D)</w:t>
            </w:r>
          </w:p>
        </w:tc>
        <w:tc>
          <w:tcPr>
            <w:tcW w:w="1132" w:type="pct"/>
            <w:vAlign w:val="center"/>
          </w:tcPr>
          <w:p w14:paraId="30DF5875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Financial</w:t>
            </w:r>
          </w:p>
        </w:tc>
        <w:tc>
          <w:tcPr>
            <w:tcW w:w="1000" w:type="pct"/>
            <w:vAlign w:val="center"/>
          </w:tcPr>
          <w:p w14:paraId="03514212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00" w:type="pct"/>
            <w:vAlign w:val="center"/>
          </w:tcPr>
          <w:p w14:paraId="5F605D8A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03ED8" w:rsidRPr="003A57B4" w14:paraId="36163B8D" w14:textId="77777777" w:rsidTr="0047534D">
        <w:tc>
          <w:tcPr>
            <w:tcW w:w="1043" w:type="pct"/>
            <w:vMerge/>
          </w:tcPr>
          <w:p w14:paraId="5F4B54A0" w14:textId="77777777" w:rsidR="00A03ED8" w:rsidRPr="003A57B4" w:rsidRDefault="00A03ED8" w:rsidP="0047534D"/>
        </w:tc>
        <w:tc>
          <w:tcPr>
            <w:tcW w:w="825" w:type="pct"/>
            <w:vMerge/>
          </w:tcPr>
          <w:p w14:paraId="67FA5D48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0AD98739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Housing</w:t>
            </w:r>
          </w:p>
        </w:tc>
        <w:tc>
          <w:tcPr>
            <w:tcW w:w="1000" w:type="pct"/>
            <w:vAlign w:val="center"/>
          </w:tcPr>
          <w:p w14:paraId="5625570B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000" w:type="pct"/>
            <w:vAlign w:val="center"/>
          </w:tcPr>
          <w:p w14:paraId="718929D1" w14:textId="77777777" w:rsidR="00A03ED8" w:rsidRPr="003A57B4" w:rsidRDefault="00A03ED8" w:rsidP="0047534D">
            <w:r w:rsidRPr="003A57B4">
              <w:rPr>
                <w:rFonts w:cstheme="minorHAnsi"/>
                <w:b/>
                <w:sz w:val="20"/>
                <w:szCs w:val="20"/>
              </w:rPr>
              <w:t>0.003</w:t>
            </w:r>
          </w:p>
        </w:tc>
      </w:tr>
      <w:tr w:rsidR="00A03ED8" w:rsidRPr="003A57B4" w14:paraId="5F830964" w14:textId="77777777" w:rsidTr="0047534D">
        <w:tc>
          <w:tcPr>
            <w:tcW w:w="1043" w:type="pct"/>
            <w:vMerge/>
          </w:tcPr>
          <w:p w14:paraId="0DF7572F" w14:textId="77777777" w:rsidR="00A03ED8" w:rsidRPr="003A57B4" w:rsidRDefault="00A03ED8" w:rsidP="0047534D"/>
        </w:tc>
        <w:tc>
          <w:tcPr>
            <w:tcW w:w="825" w:type="pct"/>
            <w:vMerge/>
          </w:tcPr>
          <w:p w14:paraId="64D85A13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5B0466FD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School/work</w:t>
            </w:r>
          </w:p>
        </w:tc>
        <w:tc>
          <w:tcPr>
            <w:tcW w:w="1000" w:type="pct"/>
            <w:vAlign w:val="center"/>
          </w:tcPr>
          <w:p w14:paraId="52EFDAD1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195</w:t>
            </w:r>
          </w:p>
        </w:tc>
        <w:tc>
          <w:tcPr>
            <w:tcW w:w="1000" w:type="pct"/>
          </w:tcPr>
          <w:p w14:paraId="56AA54C6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03ED8" w:rsidRPr="003A57B4" w14:paraId="1F804BB7" w14:textId="77777777" w:rsidTr="0047534D">
        <w:tc>
          <w:tcPr>
            <w:tcW w:w="1043" w:type="pct"/>
            <w:vMerge/>
          </w:tcPr>
          <w:p w14:paraId="410C3CE3" w14:textId="77777777" w:rsidR="00A03ED8" w:rsidRPr="003A57B4" w:rsidRDefault="00A03ED8" w:rsidP="0047534D"/>
        </w:tc>
        <w:tc>
          <w:tcPr>
            <w:tcW w:w="825" w:type="pct"/>
            <w:vMerge/>
          </w:tcPr>
          <w:p w14:paraId="0D88981A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4C3FC36F" w14:textId="77777777" w:rsidR="00A03ED8" w:rsidRPr="003A57B4" w:rsidRDefault="00A03ED8" w:rsidP="0047534D">
            <w:r w:rsidRPr="003A57B4">
              <w:rPr>
                <w:rFonts w:cstheme="minorHAnsi"/>
                <w:color w:val="000000" w:themeColor="text1"/>
                <w:sz w:val="20"/>
                <w:szCs w:val="20"/>
              </w:rPr>
              <w:t>Mental health services</w:t>
            </w:r>
          </w:p>
        </w:tc>
        <w:tc>
          <w:tcPr>
            <w:tcW w:w="1000" w:type="pct"/>
            <w:vAlign w:val="center"/>
          </w:tcPr>
          <w:p w14:paraId="453956AF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763</w:t>
            </w:r>
          </w:p>
        </w:tc>
        <w:tc>
          <w:tcPr>
            <w:tcW w:w="1000" w:type="pct"/>
          </w:tcPr>
          <w:p w14:paraId="43BF5DDA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03ED8" w:rsidRPr="003A57B4" w14:paraId="4DEBB256" w14:textId="77777777" w:rsidTr="0047534D">
        <w:tc>
          <w:tcPr>
            <w:tcW w:w="1043" w:type="pct"/>
            <w:vMerge/>
          </w:tcPr>
          <w:p w14:paraId="17E564F4" w14:textId="77777777" w:rsidR="00A03ED8" w:rsidRPr="003A57B4" w:rsidRDefault="00A03ED8" w:rsidP="0047534D"/>
        </w:tc>
        <w:tc>
          <w:tcPr>
            <w:tcW w:w="825" w:type="pct"/>
            <w:vMerge/>
          </w:tcPr>
          <w:p w14:paraId="565EA454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07D3137E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1000" w:type="pct"/>
            <w:vAlign w:val="center"/>
          </w:tcPr>
          <w:p w14:paraId="479F8E9B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355</w:t>
            </w:r>
          </w:p>
        </w:tc>
        <w:tc>
          <w:tcPr>
            <w:tcW w:w="1000" w:type="pct"/>
          </w:tcPr>
          <w:p w14:paraId="4F2EB53D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03ED8" w:rsidRPr="003A57B4" w14:paraId="4D55D524" w14:textId="77777777" w:rsidTr="0047534D">
        <w:tc>
          <w:tcPr>
            <w:tcW w:w="1043" w:type="pct"/>
            <w:vMerge/>
          </w:tcPr>
          <w:p w14:paraId="66256A87" w14:textId="77777777" w:rsidR="00A03ED8" w:rsidRPr="003A57B4" w:rsidRDefault="00A03ED8" w:rsidP="0047534D"/>
        </w:tc>
        <w:tc>
          <w:tcPr>
            <w:tcW w:w="825" w:type="pct"/>
            <w:vMerge/>
          </w:tcPr>
          <w:p w14:paraId="44749C5A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489F0455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Stigma</w:t>
            </w:r>
          </w:p>
        </w:tc>
        <w:tc>
          <w:tcPr>
            <w:tcW w:w="1000" w:type="pct"/>
            <w:vAlign w:val="center"/>
          </w:tcPr>
          <w:p w14:paraId="17761057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1000" w:type="pct"/>
            <w:vAlign w:val="center"/>
          </w:tcPr>
          <w:p w14:paraId="275D9CD1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 (A/D&lt;S)</w:t>
            </w:r>
          </w:p>
        </w:tc>
      </w:tr>
      <w:tr w:rsidR="00A03ED8" w:rsidRPr="003A57B4" w14:paraId="74207520" w14:textId="77777777" w:rsidTr="0047534D">
        <w:tc>
          <w:tcPr>
            <w:tcW w:w="1043" w:type="pct"/>
            <w:vMerge/>
          </w:tcPr>
          <w:p w14:paraId="70DEB066" w14:textId="77777777" w:rsidR="00A03ED8" w:rsidRPr="003A57B4" w:rsidRDefault="00A03ED8" w:rsidP="0047534D"/>
        </w:tc>
        <w:tc>
          <w:tcPr>
            <w:tcW w:w="825" w:type="pct"/>
            <w:vMerge w:val="restart"/>
          </w:tcPr>
          <w:p w14:paraId="2A222F98" w14:textId="77777777" w:rsidR="00A03ED8" w:rsidRPr="003A57B4" w:rsidRDefault="00A03ED8" w:rsidP="0047534D">
            <w:r w:rsidRPr="003A57B4">
              <w:t>Stigma (S)</w:t>
            </w:r>
          </w:p>
        </w:tc>
        <w:tc>
          <w:tcPr>
            <w:tcW w:w="1132" w:type="pct"/>
            <w:vAlign w:val="center"/>
          </w:tcPr>
          <w:p w14:paraId="7C889B7A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Financial</w:t>
            </w:r>
          </w:p>
        </w:tc>
        <w:tc>
          <w:tcPr>
            <w:tcW w:w="1000" w:type="pct"/>
            <w:vAlign w:val="center"/>
          </w:tcPr>
          <w:p w14:paraId="1FC19F8B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984</w:t>
            </w:r>
          </w:p>
        </w:tc>
        <w:tc>
          <w:tcPr>
            <w:tcW w:w="1000" w:type="pct"/>
            <w:vAlign w:val="center"/>
          </w:tcPr>
          <w:p w14:paraId="621253A9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737</w:t>
            </w:r>
          </w:p>
        </w:tc>
      </w:tr>
      <w:tr w:rsidR="00A03ED8" w:rsidRPr="003A57B4" w14:paraId="7386297E" w14:textId="77777777" w:rsidTr="0047534D">
        <w:tc>
          <w:tcPr>
            <w:tcW w:w="1043" w:type="pct"/>
            <w:vMerge/>
          </w:tcPr>
          <w:p w14:paraId="1C3A3AB2" w14:textId="77777777" w:rsidR="00A03ED8" w:rsidRPr="003A57B4" w:rsidRDefault="00A03ED8" w:rsidP="0047534D"/>
        </w:tc>
        <w:tc>
          <w:tcPr>
            <w:tcW w:w="825" w:type="pct"/>
            <w:vMerge/>
          </w:tcPr>
          <w:p w14:paraId="00EA9210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41F229A8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Housing</w:t>
            </w:r>
          </w:p>
        </w:tc>
        <w:tc>
          <w:tcPr>
            <w:tcW w:w="1000" w:type="pct"/>
            <w:vAlign w:val="center"/>
          </w:tcPr>
          <w:p w14:paraId="0234F491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00" w:type="pct"/>
          </w:tcPr>
          <w:p w14:paraId="44971825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03ED8" w:rsidRPr="003A57B4" w14:paraId="364349EF" w14:textId="77777777" w:rsidTr="0047534D">
        <w:tc>
          <w:tcPr>
            <w:tcW w:w="1043" w:type="pct"/>
            <w:vMerge/>
          </w:tcPr>
          <w:p w14:paraId="7CF2C6BF" w14:textId="77777777" w:rsidR="00A03ED8" w:rsidRPr="003A57B4" w:rsidRDefault="00A03ED8" w:rsidP="0047534D"/>
        </w:tc>
        <w:tc>
          <w:tcPr>
            <w:tcW w:w="825" w:type="pct"/>
            <w:vMerge/>
          </w:tcPr>
          <w:p w14:paraId="08BF96E2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390C1B91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School/work</w:t>
            </w:r>
          </w:p>
        </w:tc>
        <w:tc>
          <w:tcPr>
            <w:tcW w:w="1000" w:type="pct"/>
            <w:vAlign w:val="center"/>
          </w:tcPr>
          <w:p w14:paraId="208A5DBF" w14:textId="77777777" w:rsidR="00A03ED8" w:rsidRPr="00F42480" w:rsidRDefault="00A03ED8" w:rsidP="0047534D">
            <w:pPr>
              <w:rPr>
                <w:b/>
              </w:rPr>
            </w:pPr>
            <w:r w:rsidRPr="00F42480">
              <w:rPr>
                <w:rFonts w:cstheme="minorHAnsi"/>
                <w:b/>
                <w:sz w:val="20"/>
                <w:szCs w:val="20"/>
              </w:rPr>
              <w:t>0.050</w:t>
            </w:r>
          </w:p>
        </w:tc>
        <w:tc>
          <w:tcPr>
            <w:tcW w:w="1000" w:type="pct"/>
          </w:tcPr>
          <w:p w14:paraId="773B3A94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03ED8" w:rsidRPr="003A57B4" w14:paraId="5846E5C4" w14:textId="77777777" w:rsidTr="0047534D">
        <w:tc>
          <w:tcPr>
            <w:tcW w:w="1043" w:type="pct"/>
            <w:vMerge/>
          </w:tcPr>
          <w:p w14:paraId="4E782D91" w14:textId="77777777" w:rsidR="00A03ED8" w:rsidRPr="003A57B4" w:rsidRDefault="00A03ED8" w:rsidP="0047534D"/>
        </w:tc>
        <w:tc>
          <w:tcPr>
            <w:tcW w:w="825" w:type="pct"/>
            <w:vMerge/>
          </w:tcPr>
          <w:p w14:paraId="7378E20C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7F84E669" w14:textId="77777777" w:rsidR="00A03ED8" w:rsidRPr="003A57B4" w:rsidRDefault="00A03ED8" w:rsidP="0047534D">
            <w:r w:rsidRPr="003A57B4">
              <w:rPr>
                <w:rFonts w:cstheme="minorHAnsi"/>
                <w:color w:val="000000" w:themeColor="text1"/>
                <w:sz w:val="20"/>
                <w:szCs w:val="20"/>
              </w:rPr>
              <w:t>Mental health services</w:t>
            </w:r>
          </w:p>
        </w:tc>
        <w:tc>
          <w:tcPr>
            <w:tcW w:w="1000" w:type="pct"/>
            <w:vAlign w:val="center"/>
          </w:tcPr>
          <w:p w14:paraId="28883452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980</w:t>
            </w:r>
          </w:p>
        </w:tc>
        <w:tc>
          <w:tcPr>
            <w:tcW w:w="1000" w:type="pct"/>
            <w:vAlign w:val="center"/>
          </w:tcPr>
          <w:p w14:paraId="0C4BF01B" w14:textId="77777777" w:rsidR="00A03ED8" w:rsidRPr="003A57B4" w:rsidRDefault="00A03ED8" w:rsidP="0047534D">
            <w:r w:rsidRPr="003A57B4">
              <w:rPr>
                <w:rFonts w:cstheme="minorHAnsi"/>
                <w:b/>
                <w:sz w:val="20"/>
                <w:szCs w:val="20"/>
              </w:rPr>
              <w:t>0.019</w:t>
            </w:r>
          </w:p>
        </w:tc>
      </w:tr>
      <w:tr w:rsidR="00A03ED8" w:rsidRPr="003A57B4" w14:paraId="5ACD62C2" w14:textId="77777777" w:rsidTr="0047534D">
        <w:tc>
          <w:tcPr>
            <w:tcW w:w="1043" w:type="pct"/>
            <w:vMerge/>
          </w:tcPr>
          <w:p w14:paraId="32E9859E" w14:textId="77777777" w:rsidR="00A03ED8" w:rsidRPr="003A57B4" w:rsidRDefault="00A03ED8" w:rsidP="0047534D"/>
        </w:tc>
        <w:tc>
          <w:tcPr>
            <w:tcW w:w="825" w:type="pct"/>
            <w:vMerge/>
          </w:tcPr>
          <w:p w14:paraId="43B7CA13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7CD02645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1000" w:type="pct"/>
            <w:vAlign w:val="center"/>
          </w:tcPr>
          <w:p w14:paraId="5859306F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768</w:t>
            </w:r>
          </w:p>
        </w:tc>
        <w:tc>
          <w:tcPr>
            <w:tcW w:w="1000" w:type="pct"/>
            <w:vAlign w:val="center"/>
          </w:tcPr>
          <w:p w14:paraId="70A3E677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177</w:t>
            </w:r>
          </w:p>
        </w:tc>
      </w:tr>
      <w:tr w:rsidR="00A03ED8" w:rsidRPr="003A57B4" w14:paraId="4468B282" w14:textId="77777777" w:rsidTr="0047534D">
        <w:tc>
          <w:tcPr>
            <w:tcW w:w="1043" w:type="pct"/>
            <w:vMerge/>
          </w:tcPr>
          <w:p w14:paraId="14528C50" w14:textId="77777777" w:rsidR="00A03ED8" w:rsidRPr="003A57B4" w:rsidRDefault="00A03ED8" w:rsidP="0047534D"/>
        </w:tc>
        <w:tc>
          <w:tcPr>
            <w:tcW w:w="825" w:type="pct"/>
            <w:vMerge/>
          </w:tcPr>
          <w:p w14:paraId="3DDD98C1" w14:textId="77777777" w:rsidR="00A03ED8" w:rsidRPr="003A57B4" w:rsidRDefault="00A03ED8" w:rsidP="0047534D"/>
        </w:tc>
        <w:tc>
          <w:tcPr>
            <w:tcW w:w="1132" w:type="pct"/>
            <w:vAlign w:val="center"/>
          </w:tcPr>
          <w:p w14:paraId="7939E6B9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Alcohol/Drugs</w:t>
            </w:r>
          </w:p>
        </w:tc>
        <w:tc>
          <w:tcPr>
            <w:tcW w:w="1000" w:type="pct"/>
            <w:vAlign w:val="center"/>
          </w:tcPr>
          <w:p w14:paraId="3D553367" w14:textId="77777777" w:rsidR="00A03ED8" w:rsidRPr="003A57B4" w:rsidRDefault="00A03ED8" w:rsidP="0047534D">
            <w:r w:rsidRPr="003A57B4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1000" w:type="pct"/>
            <w:vAlign w:val="center"/>
          </w:tcPr>
          <w:p w14:paraId="08A1DB5A" w14:textId="77777777" w:rsidR="00A03ED8" w:rsidRPr="003A57B4" w:rsidRDefault="00A03ED8" w:rsidP="0047534D">
            <w:r w:rsidRPr="003A57B4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F950282" w14:textId="77777777" w:rsidR="00A03ED8" w:rsidRDefault="00A03ED8" w:rsidP="00A03ED8">
      <w:pPr>
        <w:rPr>
          <w:rFonts w:cstheme="minorHAnsi"/>
          <w:sz w:val="20"/>
          <w:szCs w:val="20"/>
        </w:rPr>
      </w:pPr>
    </w:p>
    <w:p w14:paraId="75766530" w14:textId="77777777" w:rsidR="00A03ED8" w:rsidRPr="000220F6" w:rsidRDefault="00A03ED8" w:rsidP="00A03ED8">
      <w:pPr>
        <w:rPr>
          <w:rFonts w:cstheme="minorHAnsi"/>
          <w:sz w:val="20"/>
          <w:szCs w:val="20"/>
        </w:rPr>
      </w:pPr>
      <w:r w:rsidRPr="000220F6">
        <w:rPr>
          <w:rFonts w:cstheme="minorHAnsi"/>
          <w:sz w:val="20"/>
          <w:szCs w:val="20"/>
        </w:rPr>
        <w:t>Bold is significant. Parentheses indicate the need area where government was assigned more responsibility (e.g., Fi&gt;H, means that government was seen as more responsible for financial support needs than for housing needs). Every pair was mentioned once to avoid redundancy.</w:t>
      </w:r>
    </w:p>
    <w:p w14:paraId="5A14E842" w14:textId="77777777" w:rsidR="00A03ED8" w:rsidRPr="00B808FC" w:rsidRDefault="00A03ED8" w:rsidP="00A03ED8">
      <w:pPr>
        <w:rPr>
          <w:rFonts w:cstheme="minorHAnsi"/>
        </w:rPr>
      </w:pPr>
      <w:r w:rsidRPr="000220F6">
        <w:rPr>
          <w:rFonts w:cstheme="minorHAnsi"/>
          <w:sz w:val="20"/>
          <w:szCs w:val="20"/>
          <w:lang w:val="en-GB"/>
        </w:rPr>
        <w:t xml:space="preserve">Patients’, </w:t>
      </w:r>
      <w:proofErr w:type="gramStart"/>
      <w:r w:rsidRPr="000220F6">
        <w:rPr>
          <w:rFonts w:cstheme="minorHAnsi"/>
          <w:sz w:val="20"/>
          <w:szCs w:val="20"/>
          <w:lang w:val="en-GB"/>
        </w:rPr>
        <w:t>families’</w:t>
      </w:r>
      <w:proofErr w:type="gramEnd"/>
      <w:r w:rsidRPr="000220F6">
        <w:rPr>
          <w:rFonts w:cstheme="minorHAnsi"/>
          <w:sz w:val="20"/>
          <w:szCs w:val="20"/>
          <w:lang w:val="en-GB"/>
        </w:rPr>
        <w:t xml:space="preserve"> and clinicians’ ratings were combined.</w:t>
      </w:r>
    </w:p>
    <w:p w14:paraId="6F1F15B3" w14:textId="77777777" w:rsidR="00E14107" w:rsidRDefault="00E14107"/>
    <w:sectPr w:rsidR="00E14107" w:rsidSect="00A56178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ED8"/>
    <w:rsid w:val="00003969"/>
    <w:rsid w:val="00006A67"/>
    <w:rsid w:val="0001037E"/>
    <w:rsid w:val="00012137"/>
    <w:rsid w:val="00015A85"/>
    <w:rsid w:val="00035317"/>
    <w:rsid w:val="00041B92"/>
    <w:rsid w:val="00041DC5"/>
    <w:rsid w:val="00042164"/>
    <w:rsid w:val="00043B81"/>
    <w:rsid w:val="0004677D"/>
    <w:rsid w:val="00050AA2"/>
    <w:rsid w:val="000538C5"/>
    <w:rsid w:val="00056906"/>
    <w:rsid w:val="00056908"/>
    <w:rsid w:val="000655C8"/>
    <w:rsid w:val="00065B67"/>
    <w:rsid w:val="000739B6"/>
    <w:rsid w:val="00080756"/>
    <w:rsid w:val="00082021"/>
    <w:rsid w:val="00083530"/>
    <w:rsid w:val="00084A43"/>
    <w:rsid w:val="000850A7"/>
    <w:rsid w:val="000B1000"/>
    <w:rsid w:val="000B5BC4"/>
    <w:rsid w:val="000B65A8"/>
    <w:rsid w:val="000B6791"/>
    <w:rsid w:val="000C04D4"/>
    <w:rsid w:val="000C259D"/>
    <w:rsid w:val="000C3F00"/>
    <w:rsid w:val="000D1868"/>
    <w:rsid w:val="000D3DCF"/>
    <w:rsid w:val="000E4FF3"/>
    <w:rsid w:val="000F23E9"/>
    <w:rsid w:val="000F4FE6"/>
    <w:rsid w:val="001013D6"/>
    <w:rsid w:val="00105326"/>
    <w:rsid w:val="001127B4"/>
    <w:rsid w:val="001149B8"/>
    <w:rsid w:val="00121CEF"/>
    <w:rsid w:val="00123AA3"/>
    <w:rsid w:val="00123F97"/>
    <w:rsid w:val="00127F3E"/>
    <w:rsid w:val="00130242"/>
    <w:rsid w:val="00133F2B"/>
    <w:rsid w:val="00135D18"/>
    <w:rsid w:val="00152E4E"/>
    <w:rsid w:val="00154085"/>
    <w:rsid w:val="00154113"/>
    <w:rsid w:val="001570A6"/>
    <w:rsid w:val="00166B05"/>
    <w:rsid w:val="001705AA"/>
    <w:rsid w:val="001761B3"/>
    <w:rsid w:val="00180B21"/>
    <w:rsid w:val="00196964"/>
    <w:rsid w:val="001A0C73"/>
    <w:rsid w:val="001A1528"/>
    <w:rsid w:val="001A387C"/>
    <w:rsid w:val="001A6F17"/>
    <w:rsid w:val="001A7F49"/>
    <w:rsid w:val="001C1EDF"/>
    <w:rsid w:val="001C369F"/>
    <w:rsid w:val="001C3E60"/>
    <w:rsid w:val="001D0F79"/>
    <w:rsid w:val="001D4FF1"/>
    <w:rsid w:val="001D75E3"/>
    <w:rsid w:val="001D7A92"/>
    <w:rsid w:val="001E03C6"/>
    <w:rsid w:val="001E079B"/>
    <w:rsid w:val="001E26CE"/>
    <w:rsid w:val="001E40D5"/>
    <w:rsid w:val="001E5333"/>
    <w:rsid w:val="001E77FD"/>
    <w:rsid w:val="001F1038"/>
    <w:rsid w:val="001F1494"/>
    <w:rsid w:val="001F17E0"/>
    <w:rsid w:val="001F491A"/>
    <w:rsid w:val="002015C8"/>
    <w:rsid w:val="00203ACB"/>
    <w:rsid w:val="00205ACC"/>
    <w:rsid w:val="002074D6"/>
    <w:rsid w:val="0021317F"/>
    <w:rsid w:val="002161F0"/>
    <w:rsid w:val="00216EDE"/>
    <w:rsid w:val="002170FC"/>
    <w:rsid w:val="00220A48"/>
    <w:rsid w:val="00225EBE"/>
    <w:rsid w:val="00226E62"/>
    <w:rsid w:val="00231EB1"/>
    <w:rsid w:val="00235772"/>
    <w:rsid w:val="00236B58"/>
    <w:rsid w:val="002517AA"/>
    <w:rsid w:val="002723B9"/>
    <w:rsid w:val="002747AC"/>
    <w:rsid w:val="0027559C"/>
    <w:rsid w:val="00275C36"/>
    <w:rsid w:val="00277E9D"/>
    <w:rsid w:val="00277F73"/>
    <w:rsid w:val="002820AA"/>
    <w:rsid w:val="00283EBA"/>
    <w:rsid w:val="002876DE"/>
    <w:rsid w:val="00293A43"/>
    <w:rsid w:val="00295E32"/>
    <w:rsid w:val="002A2129"/>
    <w:rsid w:val="002A34FC"/>
    <w:rsid w:val="002A3661"/>
    <w:rsid w:val="002A3F83"/>
    <w:rsid w:val="002B01DA"/>
    <w:rsid w:val="002B11AE"/>
    <w:rsid w:val="002B488D"/>
    <w:rsid w:val="002C0585"/>
    <w:rsid w:val="002C074A"/>
    <w:rsid w:val="002C1063"/>
    <w:rsid w:val="002C5E63"/>
    <w:rsid w:val="002D0AA6"/>
    <w:rsid w:val="002D0CF0"/>
    <w:rsid w:val="002D4C12"/>
    <w:rsid w:val="002D731C"/>
    <w:rsid w:val="002E0C83"/>
    <w:rsid w:val="002E6578"/>
    <w:rsid w:val="002F218B"/>
    <w:rsid w:val="002F5B56"/>
    <w:rsid w:val="002F7775"/>
    <w:rsid w:val="00302078"/>
    <w:rsid w:val="003037EC"/>
    <w:rsid w:val="00303E70"/>
    <w:rsid w:val="00305E14"/>
    <w:rsid w:val="0031116B"/>
    <w:rsid w:val="00316559"/>
    <w:rsid w:val="003202EA"/>
    <w:rsid w:val="00321C2E"/>
    <w:rsid w:val="00323EDA"/>
    <w:rsid w:val="003254B2"/>
    <w:rsid w:val="00325A2E"/>
    <w:rsid w:val="00341423"/>
    <w:rsid w:val="00345A35"/>
    <w:rsid w:val="00352703"/>
    <w:rsid w:val="00354787"/>
    <w:rsid w:val="00357F02"/>
    <w:rsid w:val="00365DFB"/>
    <w:rsid w:val="00366A77"/>
    <w:rsid w:val="003730EA"/>
    <w:rsid w:val="00390A82"/>
    <w:rsid w:val="00391142"/>
    <w:rsid w:val="00395701"/>
    <w:rsid w:val="00395893"/>
    <w:rsid w:val="003A6307"/>
    <w:rsid w:val="003A6576"/>
    <w:rsid w:val="003B3DA8"/>
    <w:rsid w:val="003B6B64"/>
    <w:rsid w:val="003C30DB"/>
    <w:rsid w:val="003C36F9"/>
    <w:rsid w:val="003D1610"/>
    <w:rsid w:val="003D3F67"/>
    <w:rsid w:val="003D74E1"/>
    <w:rsid w:val="003E4C2F"/>
    <w:rsid w:val="003F2B42"/>
    <w:rsid w:val="003F3703"/>
    <w:rsid w:val="003F409F"/>
    <w:rsid w:val="003F79A6"/>
    <w:rsid w:val="003F7A1E"/>
    <w:rsid w:val="00400B6C"/>
    <w:rsid w:val="00401CEF"/>
    <w:rsid w:val="00403689"/>
    <w:rsid w:val="00404539"/>
    <w:rsid w:val="004151ED"/>
    <w:rsid w:val="0041569D"/>
    <w:rsid w:val="0042120A"/>
    <w:rsid w:val="00421DA0"/>
    <w:rsid w:val="004442B2"/>
    <w:rsid w:val="00444EF1"/>
    <w:rsid w:val="00472368"/>
    <w:rsid w:val="00472884"/>
    <w:rsid w:val="00473DC0"/>
    <w:rsid w:val="0047461C"/>
    <w:rsid w:val="004805C2"/>
    <w:rsid w:val="00481BDD"/>
    <w:rsid w:val="004822A9"/>
    <w:rsid w:val="004825FD"/>
    <w:rsid w:val="0048752D"/>
    <w:rsid w:val="00497461"/>
    <w:rsid w:val="004B3769"/>
    <w:rsid w:val="004B6A29"/>
    <w:rsid w:val="004B75B5"/>
    <w:rsid w:val="004C0CBA"/>
    <w:rsid w:val="004C3719"/>
    <w:rsid w:val="004C59D5"/>
    <w:rsid w:val="004D3540"/>
    <w:rsid w:val="004D6286"/>
    <w:rsid w:val="004E15AA"/>
    <w:rsid w:val="004E353E"/>
    <w:rsid w:val="005128BA"/>
    <w:rsid w:val="005134A0"/>
    <w:rsid w:val="00514801"/>
    <w:rsid w:val="00515F3B"/>
    <w:rsid w:val="00517E9C"/>
    <w:rsid w:val="00521712"/>
    <w:rsid w:val="00526E9C"/>
    <w:rsid w:val="00534C21"/>
    <w:rsid w:val="00537C01"/>
    <w:rsid w:val="00540213"/>
    <w:rsid w:val="00547C60"/>
    <w:rsid w:val="00550816"/>
    <w:rsid w:val="005562F2"/>
    <w:rsid w:val="0055786C"/>
    <w:rsid w:val="00564363"/>
    <w:rsid w:val="00565058"/>
    <w:rsid w:val="00571462"/>
    <w:rsid w:val="00575C92"/>
    <w:rsid w:val="00593743"/>
    <w:rsid w:val="005A427D"/>
    <w:rsid w:val="005A570D"/>
    <w:rsid w:val="005D03ED"/>
    <w:rsid w:val="005D314B"/>
    <w:rsid w:val="005D6E21"/>
    <w:rsid w:val="005E19F2"/>
    <w:rsid w:val="005E4040"/>
    <w:rsid w:val="005F34CE"/>
    <w:rsid w:val="005F3F2A"/>
    <w:rsid w:val="005F434E"/>
    <w:rsid w:val="00600114"/>
    <w:rsid w:val="0060099E"/>
    <w:rsid w:val="00603040"/>
    <w:rsid w:val="0060327D"/>
    <w:rsid w:val="0061433A"/>
    <w:rsid w:val="00615947"/>
    <w:rsid w:val="00615A1D"/>
    <w:rsid w:val="0062240F"/>
    <w:rsid w:val="00623193"/>
    <w:rsid w:val="0062366D"/>
    <w:rsid w:val="006272D4"/>
    <w:rsid w:val="00632071"/>
    <w:rsid w:val="0063364E"/>
    <w:rsid w:val="0063660A"/>
    <w:rsid w:val="0064178D"/>
    <w:rsid w:val="00643475"/>
    <w:rsid w:val="00646109"/>
    <w:rsid w:val="0064636E"/>
    <w:rsid w:val="00650A1D"/>
    <w:rsid w:val="00650A25"/>
    <w:rsid w:val="006521F2"/>
    <w:rsid w:val="00654C45"/>
    <w:rsid w:val="00656AC8"/>
    <w:rsid w:val="00665810"/>
    <w:rsid w:val="006661FD"/>
    <w:rsid w:val="00671E1A"/>
    <w:rsid w:val="0067312A"/>
    <w:rsid w:val="00673225"/>
    <w:rsid w:val="00674938"/>
    <w:rsid w:val="006767BA"/>
    <w:rsid w:val="006777A4"/>
    <w:rsid w:val="006808C5"/>
    <w:rsid w:val="006858FE"/>
    <w:rsid w:val="00692148"/>
    <w:rsid w:val="00694CF4"/>
    <w:rsid w:val="006979AE"/>
    <w:rsid w:val="006A2D0F"/>
    <w:rsid w:val="006A7AB5"/>
    <w:rsid w:val="006B4B63"/>
    <w:rsid w:val="006B7E02"/>
    <w:rsid w:val="006C427C"/>
    <w:rsid w:val="006C45FE"/>
    <w:rsid w:val="006C783D"/>
    <w:rsid w:val="006C789E"/>
    <w:rsid w:val="006D4BC8"/>
    <w:rsid w:val="006E0C1A"/>
    <w:rsid w:val="006E1D33"/>
    <w:rsid w:val="006E3658"/>
    <w:rsid w:val="006E50AC"/>
    <w:rsid w:val="006F12B7"/>
    <w:rsid w:val="00712AA5"/>
    <w:rsid w:val="00717ACE"/>
    <w:rsid w:val="007232AB"/>
    <w:rsid w:val="007264B4"/>
    <w:rsid w:val="00726E3B"/>
    <w:rsid w:val="007312DE"/>
    <w:rsid w:val="00732CBC"/>
    <w:rsid w:val="00733B35"/>
    <w:rsid w:val="00736EE7"/>
    <w:rsid w:val="00740C32"/>
    <w:rsid w:val="0074467E"/>
    <w:rsid w:val="00747DF9"/>
    <w:rsid w:val="007556A7"/>
    <w:rsid w:val="00755789"/>
    <w:rsid w:val="007605FF"/>
    <w:rsid w:val="00760F71"/>
    <w:rsid w:val="00763A54"/>
    <w:rsid w:val="00763DAE"/>
    <w:rsid w:val="0076524C"/>
    <w:rsid w:val="007670C2"/>
    <w:rsid w:val="00767F6A"/>
    <w:rsid w:val="00776C10"/>
    <w:rsid w:val="0078027D"/>
    <w:rsid w:val="00782DEE"/>
    <w:rsid w:val="007869B8"/>
    <w:rsid w:val="007871E7"/>
    <w:rsid w:val="007907AB"/>
    <w:rsid w:val="0079240E"/>
    <w:rsid w:val="0079476E"/>
    <w:rsid w:val="007A39FC"/>
    <w:rsid w:val="007A53B8"/>
    <w:rsid w:val="007A6DE0"/>
    <w:rsid w:val="007B29C2"/>
    <w:rsid w:val="007B4E34"/>
    <w:rsid w:val="007D0F7D"/>
    <w:rsid w:val="007D6473"/>
    <w:rsid w:val="007D7DA8"/>
    <w:rsid w:val="007E04DD"/>
    <w:rsid w:val="007E112D"/>
    <w:rsid w:val="007E5DA6"/>
    <w:rsid w:val="007E6EE6"/>
    <w:rsid w:val="007F4020"/>
    <w:rsid w:val="008000DC"/>
    <w:rsid w:val="00811DA7"/>
    <w:rsid w:val="00812153"/>
    <w:rsid w:val="00827173"/>
    <w:rsid w:val="0083348F"/>
    <w:rsid w:val="00833C0A"/>
    <w:rsid w:val="008345E6"/>
    <w:rsid w:val="00841646"/>
    <w:rsid w:val="00843F35"/>
    <w:rsid w:val="008452F4"/>
    <w:rsid w:val="00845439"/>
    <w:rsid w:val="00850EB4"/>
    <w:rsid w:val="00851F75"/>
    <w:rsid w:val="00855098"/>
    <w:rsid w:val="00862658"/>
    <w:rsid w:val="00862BC9"/>
    <w:rsid w:val="008702A4"/>
    <w:rsid w:val="00870EA1"/>
    <w:rsid w:val="00877162"/>
    <w:rsid w:val="0088062D"/>
    <w:rsid w:val="008867DC"/>
    <w:rsid w:val="008933AD"/>
    <w:rsid w:val="008A5193"/>
    <w:rsid w:val="008A7D9A"/>
    <w:rsid w:val="008B0634"/>
    <w:rsid w:val="008B2F41"/>
    <w:rsid w:val="008B32A0"/>
    <w:rsid w:val="008B3F62"/>
    <w:rsid w:val="008C2556"/>
    <w:rsid w:val="008C301F"/>
    <w:rsid w:val="008D161C"/>
    <w:rsid w:val="008D2A30"/>
    <w:rsid w:val="008E134B"/>
    <w:rsid w:val="008E1393"/>
    <w:rsid w:val="008E549B"/>
    <w:rsid w:val="008E626F"/>
    <w:rsid w:val="008E630A"/>
    <w:rsid w:val="008F3D4A"/>
    <w:rsid w:val="009044D3"/>
    <w:rsid w:val="009102F0"/>
    <w:rsid w:val="00911D39"/>
    <w:rsid w:val="009120E2"/>
    <w:rsid w:val="00912ED8"/>
    <w:rsid w:val="009131B1"/>
    <w:rsid w:val="009131C8"/>
    <w:rsid w:val="00913C29"/>
    <w:rsid w:val="0091656D"/>
    <w:rsid w:val="00916BF0"/>
    <w:rsid w:val="00917154"/>
    <w:rsid w:val="00920583"/>
    <w:rsid w:val="00920FAD"/>
    <w:rsid w:val="00921BC3"/>
    <w:rsid w:val="0092223F"/>
    <w:rsid w:val="00923410"/>
    <w:rsid w:val="00925BD1"/>
    <w:rsid w:val="00930924"/>
    <w:rsid w:val="00931EFB"/>
    <w:rsid w:val="00934955"/>
    <w:rsid w:val="00936A54"/>
    <w:rsid w:val="00960FAB"/>
    <w:rsid w:val="00961ED2"/>
    <w:rsid w:val="00966739"/>
    <w:rsid w:val="00966BEF"/>
    <w:rsid w:val="00971830"/>
    <w:rsid w:val="0097220F"/>
    <w:rsid w:val="00981A34"/>
    <w:rsid w:val="00983248"/>
    <w:rsid w:val="00983D65"/>
    <w:rsid w:val="00984710"/>
    <w:rsid w:val="00992B44"/>
    <w:rsid w:val="00997E36"/>
    <w:rsid w:val="009A3A53"/>
    <w:rsid w:val="009A4364"/>
    <w:rsid w:val="009B6923"/>
    <w:rsid w:val="009C057F"/>
    <w:rsid w:val="009C1664"/>
    <w:rsid w:val="009C43C8"/>
    <w:rsid w:val="009C4DA2"/>
    <w:rsid w:val="009C62E0"/>
    <w:rsid w:val="009D1ADD"/>
    <w:rsid w:val="009D4963"/>
    <w:rsid w:val="009D5914"/>
    <w:rsid w:val="009D5E63"/>
    <w:rsid w:val="009D6FD4"/>
    <w:rsid w:val="009D7E39"/>
    <w:rsid w:val="009E36A5"/>
    <w:rsid w:val="009E47E8"/>
    <w:rsid w:val="009E6251"/>
    <w:rsid w:val="009F4154"/>
    <w:rsid w:val="009F75A1"/>
    <w:rsid w:val="00A0058C"/>
    <w:rsid w:val="00A02711"/>
    <w:rsid w:val="00A02A7D"/>
    <w:rsid w:val="00A02ED7"/>
    <w:rsid w:val="00A03ED8"/>
    <w:rsid w:val="00A12248"/>
    <w:rsid w:val="00A122C9"/>
    <w:rsid w:val="00A1398D"/>
    <w:rsid w:val="00A1713F"/>
    <w:rsid w:val="00A26657"/>
    <w:rsid w:val="00A30D37"/>
    <w:rsid w:val="00A373D2"/>
    <w:rsid w:val="00A41B18"/>
    <w:rsid w:val="00A5327A"/>
    <w:rsid w:val="00A53C1A"/>
    <w:rsid w:val="00A65BA3"/>
    <w:rsid w:val="00A65DE9"/>
    <w:rsid w:val="00A6689F"/>
    <w:rsid w:val="00A756CB"/>
    <w:rsid w:val="00A81121"/>
    <w:rsid w:val="00A93A48"/>
    <w:rsid w:val="00A95FCD"/>
    <w:rsid w:val="00AA0E43"/>
    <w:rsid w:val="00AA38DA"/>
    <w:rsid w:val="00AA421F"/>
    <w:rsid w:val="00AA50C7"/>
    <w:rsid w:val="00AA6268"/>
    <w:rsid w:val="00AA7214"/>
    <w:rsid w:val="00AC016B"/>
    <w:rsid w:val="00AC0848"/>
    <w:rsid w:val="00AC231E"/>
    <w:rsid w:val="00AC390D"/>
    <w:rsid w:val="00AC6F42"/>
    <w:rsid w:val="00AD198C"/>
    <w:rsid w:val="00AD4A90"/>
    <w:rsid w:val="00AE5C51"/>
    <w:rsid w:val="00AF1D87"/>
    <w:rsid w:val="00AF2115"/>
    <w:rsid w:val="00AF5936"/>
    <w:rsid w:val="00AF68A0"/>
    <w:rsid w:val="00B04C9F"/>
    <w:rsid w:val="00B05F29"/>
    <w:rsid w:val="00B1072B"/>
    <w:rsid w:val="00B1464B"/>
    <w:rsid w:val="00B15317"/>
    <w:rsid w:val="00B178C9"/>
    <w:rsid w:val="00B20416"/>
    <w:rsid w:val="00B22D57"/>
    <w:rsid w:val="00B262B1"/>
    <w:rsid w:val="00B265AB"/>
    <w:rsid w:val="00B322C6"/>
    <w:rsid w:val="00B351B5"/>
    <w:rsid w:val="00B43603"/>
    <w:rsid w:val="00B460A7"/>
    <w:rsid w:val="00B5017A"/>
    <w:rsid w:val="00B521A2"/>
    <w:rsid w:val="00B54F91"/>
    <w:rsid w:val="00B57AEF"/>
    <w:rsid w:val="00B60BFD"/>
    <w:rsid w:val="00B617D2"/>
    <w:rsid w:val="00B6450A"/>
    <w:rsid w:val="00B7672C"/>
    <w:rsid w:val="00B83645"/>
    <w:rsid w:val="00B842B6"/>
    <w:rsid w:val="00B86E2C"/>
    <w:rsid w:val="00B879BB"/>
    <w:rsid w:val="00B90713"/>
    <w:rsid w:val="00B90934"/>
    <w:rsid w:val="00B90A3F"/>
    <w:rsid w:val="00B926A7"/>
    <w:rsid w:val="00B93610"/>
    <w:rsid w:val="00B93AE0"/>
    <w:rsid w:val="00BA19DE"/>
    <w:rsid w:val="00BA1DB0"/>
    <w:rsid w:val="00BA2612"/>
    <w:rsid w:val="00BA5C1B"/>
    <w:rsid w:val="00BB0AE9"/>
    <w:rsid w:val="00BB274F"/>
    <w:rsid w:val="00BB2B01"/>
    <w:rsid w:val="00BB5433"/>
    <w:rsid w:val="00BB5745"/>
    <w:rsid w:val="00BB72B6"/>
    <w:rsid w:val="00BC250F"/>
    <w:rsid w:val="00BC3CB6"/>
    <w:rsid w:val="00BD3E98"/>
    <w:rsid w:val="00BD5464"/>
    <w:rsid w:val="00BD6A6A"/>
    <w:rsid w:val="00BD7499"/>
    <w:rsid w:val="00BE02B0"/>
    <w:rsid w:val="00BE511A"/>
    <w:rsid w:val="00BE61D2"/>
    <w:rsid w:val="00BF0EFA"/>
    <w:rsid w:val="00BF5A97"/>
    <w:rsid w:val="00C079E5"/>
    <w:rsid w:val="00C15F1B"/>
    <w:rsid w:val="00C160CB"/>
    <w:rsid w:val="00C31BE3"/>
    <w:rsid w:val="00C34A3D"/>
    <w:rsid w:val="00C41E69"/>
    <w:rsid w:val="00C447EA"/>
    <w:rsid w:val="00C45A57"/>
    <w:rsid w:val="00C51E89"/>
    <w:rsid w:val="00C7052B"/>
    <w:rsid w:val="00C72266"/>
    <w:rsid w:val="00C7738D"/>
    <w:rsid w:val="00C86218"/>
    <w:rsid w:val="00C871A1"/>
    <w:rsid w:val="00C87B48"/>
    <w:rsid w:val="00C919E4"/>
    <w:rsid w:val="00C934E0"/>
    <w:rsid w:val="00CA6D3E"/>
    <w:rsid w:val="00CB340F"/>
    <w:rsid w:val="00CC015D"/>
    <w:rsid w:val="00CC5B04"/>
    <w:rsid w:val="00CD0ADC"/>
    <w:rsid w:val="00CD1E78"/>
    <w:rsid w:val="00CD4061"/>
    <w:rsid w:val="00CE3458"/>
    <w:rsid w:val="00CE36E6"/>
    <w:rsid w:val="00CE5717"/>
    <w:rsid w:val="00CE7C33"/>
    <w:rsid w:val="00CF1C79"/>
    <w:rsid w:val="00CF4045"/>
    <w:rsid w:val="00CF4F21"/>
    <w:rsid w:val="00D00545"/>
    <w:rsid w:val="00D00968"/>
    <w:rsid w:val="00D01444"/>
    <w:rsid w:val="00D021A0"/>
    <w:rsid w:val="00D04782"/>
    <w:rsid w:val="00D10612"/>
    <w:rsid w:val="00D14B9A"/>
    <w:rsid w:val="00D15BD4"/>
    <w:rsid w:val="00D2166E"/>
    <w:rsid w:val="00D25558"/>
    <w:rsid w:val="00D37BCC"/>
    <w:rsid w:val="00D45ED4"/>
    <w:rsid w:val="00D464FC"/>
    <w:rsid w:val="00D4701A"/>
    <w:rsid w:val="00D475EF"/>
    <w:rsid w:val="00D47748"/>
    <w:rsid w:val="00D505F2"/>
    <w:rsid w:val="00D5224E"/>
    <w:rsid w:val="00D543E8"/>
    <w:rsid w:val="00D54AB5"/>
    <w:rsid w:val="00D54FC3"/>
    <w:rsid w:val="00D5656D"/>
    <w:rsid w:val="00D56575"/>
    <w:rsid w:val="00D61559"/>
    <w:rsid w:val="00D63316"/>
    <w:rsid w:val="00D70CA0"/>
    <w:rsid w:val="00D747EF"/>
    <w:rsid w:val="00D82E74"/>
    <w:rsid w:val="00D84581"/>
    <w:rsid w:val="00D87DED"/>
    <w:rsid w:val="00D90193"/>
    <w:rsid w:val="00D9766B"/>
    <w:rsid w:val="00DA4167"/>
    <w:rsid w:val="00DA4913"/>
    <w:rsid w:val="00DA7B69"/>
    <w:rsid w:val="00DB4E9C"/>
    <w:rsid w:val="00DB5605"/>
    <w:rsid w:val="00DB6F32"/>
    <w:rsid w:val="00DB7A00"/>
    <w:rsid w:val="00DC16E7"/>
    <w:rsid w:val="00DC1A1B"/>
    <w:rsid w:val="00DC3493"/>
    <w:rsid w:val="00DC66B3"/>
    <w:rsid w:val="00DD03D4"/>
    <w:rsid w:val="00DD3D4A"/>
    <w:rsid w:val="00DE2913"/>
    <w:rsid w:val="00DE4908"/>
    <w:rsid w:val="00DE71AF"/>
    <w:rsid w:val="00DF0899"/>
    <w:rsid w:val="00DF42EC"/>
    <w:rsid w:val="00DF5B9B"/>
    <w:rsid w:val="00E011BA"/>
    <w:rsid w:val="00E014B1"/>
    <w:rsid w:val="00E01C55"/>
    <w:rsid w:val="00E023F1"/>
    <w:rsid w:val="00E02D2C"/>
    <w:rsid w:val="00E05F42"/>
    <w:rsid w:val="00E14107"/>
    <w:rsid w:val="00E14AAC"/>
    <w:rsid w:val="00E22AEE"/>
    <w:rsid w:val="00E264D6"/>
    <w:rsid w:val="00E27BCA"/>
    <w:rsid w:val="00E30A7F"/>
    <w:rsid w:val="00E30F42"/>
    <w:rsid w:val="00E320A8"/>
    <w:rsid w:val="00E365D4"/>
    <w:rsid w:val="00E4287F"/>
    <w:rsid w:val="00E42920"/>
    <w:rsid w:val="00E43E31"/>
    <w:rsid w:val="00E524D8"/>
    <w:rsid w:val="00E55CFE"/>
    <w:rsid w:val="00E6227A"/>
    <w:rsid w:val="00E75FAA"/>
    <w:rsid w:val="00E85293"/>
    <w:rsid w:val="00E9063E"/>
    <w:rsid w:val="00E91366"/>
    <w:rsid w:val="00E95102"/>
    <w:rsid w:val="00E96BA4"/>
    <w:rsid w:val="00EA0D16"/>
    <w:rsid w:val="00EA222B"/>
    <w:rsid w:val="00EA320E"/>
    <w:rsid w:val="00EA3D85"/>
    <w:rsid w:val="00EA5A74"/>
    <w:rsid w:val="00EB2151"/>
    <w:rsid w:val="00EB3500"/>
    <w:rsid w:val="00EB583E"/>
    <w:rsid w:val="00EC0C23"/>
    <w:rsid w:val="00EC332B"/>
    <w:rsid w:val="00EC39B2"/>
    <w:rsid w:val="00ED12E9"/>
    <w:rsid w:val="00ED1428"/>
    <w:rsid w:val="00ED3AEC"/>
    <w:rsid w:val="00ED67D8"/>
    <w:rsid w:val="00ED6ED6"/>
    <w:rsid w:val="00EE0069"/>
    <w:rsid w:val="00EE2BB0"/>
    <w:rsid w:val="00EE3B04"/>
    <w:rsid w:val="00EE5A1E"/>
    <w:rsid w:val="00EF6FE7"/>
    <w:rsid w:val="00EF73AF"/>
    <w:rsid w:val="00F01C67"/>
    <w:rsid w:val="00F01F97"/>
    <w:rsid w:val="00F10091"/>
    <w:rsid w:val="00F1522D"/>
    <w:rsid w:val="00F22DC7"/>
    <w:rsid w:val="00F2341B"/>
    <w:rsid w:val="00F24E49"/>
    <w:rsid w:val="00F25DEB"/>
    <w:rsid w:val="00F27E03"/>
    <w:rsid w:val="00F32929"/>
    <w:rsid w:val="00F401D7"/>
    <w:rsid w:val="00F42480"/>
    <w:rsid w:val="00F443EF"/>
    <w:rsid w:val="00F45ECF"/>
    <w:rsid w:val="00F507FA"/>
    <w:rsid w:val="00F56013"/>
    <w:rsid w:val="00F65057"/>
    <w:rsid w:val="00F67350"/>
    <w:rsid w:val="00F7046C"/>
    <w:rsid w:val="00F7081D"/>
    <w:rsid w:val="00F74C01"/>
    <w:rsid w:val="00F75C92"/>
    <w:rsid w:val="00F81C1F"/>
    <w:rsid w:val="00F87013"/>
    <w:rsid w:val="00F920A5"/>
    <w:rsid w:val="00F9487E"/>
    <w:rsid w:val="00FA31F3"/>
    <w:rsid w:val="00FA5D55"/>
    <w:rsid w:val="00FB01BC"/>
    <w:rsid w:val="00FB0264"/>
    <w:rsid w:val="00FB6C2E"/>
    <w:rsid w:val="00FB756E"/>
    <w:rsid w:val="00FC1FAD"/>
    <w:rsid w:val="00FC4056"/>
    <w:rsid w:val="00FE0058"/>
    <w:rsid w:val="00FE22B5"/>
    <w:rsid w:val="00FE402B"/>
    <w:rsid w:val="00FE4485"/>
    <w:rsid w:val="00FE5BF5"/>
    <w:rsid w:val="00FE6626"/>
    <w:rsid w:val="00FF3C91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4F981"/>
  <w15:chartTrackingRefBased/>
  <w15:docId w15:val="{C61E3EC9-C74F-47FC-A4B2-777E11228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03ED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3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7D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4248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54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3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rividya Iyer</cp:lastModifiedBy>
  <cp:revision>5</cp:revision>
  <dcterms:created xsi:type="dcterms:W3CDTF">2021-12-16T18:46:00Z</dcterms:created>
  <dcterms:modified xsi:type="dcterms:W3CDTF">2021-12-18T02:37:00Z</dcterms:modified>
</cp:coreProperties>
</file>